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56FDC" w14:textId="77777777" w:rsidR="00191FF0" w:rsidRDefault="00191FF0" w:rsidP="00191FF0">
      <w:pPr>
        <w:rPr>
          <w:b/>
          <w:szCs w:val="22"/>
        </w:rPr>
      </w:pPr>
      <w:bookmarkStart w:id="0" w:name="_GoBack"/>
      <w:bookmarkEnd w:id="0"/>
    </w:p>
    <w:p w14:paraId="17012776" w14:textId="77777777" w:rsidR="00191FF0" w:rsidRPr="00191FF0" w:rsidRDefault="00191FF0" w:rsidP="00191FF0">
      <w:pPr>
        <w:rPr>
          <w:sz w:val="22"/>
          <w:szCs w:val="22"/>
        </w:rPr>
      </w:pPr>
      <w:r w:rsidRPr="00565CDB">
        <w:rPr>
          <w:b/>
          <w:szCs w:val="22"/>
        </w:rPr>
        <w:t xml:space="preserve">TABLE S1. </w:t>
      </w:r>
      <w:r w:rsidRPr="00191FF0">
        <w:rPr>
          <w:szCs w:val="22"/>
        </w:rPr>
        <w:t>Deoxyoligonucleotides used in this study</w:t>
      </w:r>
      <w:r>
        <w:rPr>
          <w:szCs w:val="22"/>
        </w:rPr>
        <w:t>.</w:t>
      </w:r>
    </w:p>
    <w:p w14:paraId="225399DC" w14:textId="77777777" w:rsidR="00191FF0" w:rsidRPr="00191FF0" w:rsidRDefault="00191FF0" w:rsidP="00191FF0"/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828"/>
        <w:gridCol w:w="6210"/>
        <w:gridCol w:w="5580"/>
      </w:tblGrid>
      <w:tr w:rsidR="00191FF0" w:rsidRPr="003171BE" w14:paraId="2E559A2A" w14:textId="77777777" w:rsidTr="001E291C">
        <w:tc>
          <w:tcPr>
            <w:tcW w:w="828" w:type="dxa"/>
            <w:shd w:val="clear" w:color="auto" w:fill="auto"/>
          </w:tcPr>
          <w:p w14:paraId="7C42450A" w14:textId="77777777" w:rsidR="00191FF0" w:rsidRPr="003171BE" w:rsidRDefault="00191FF0" w:rsidP="001E291C">
            <w:pPr>
              <w:jc w:val="center"/>
              <w:rPr>
                <w:b/>
              </w:rPr>
            </w:pPr>
            <w:r w:rsidRPr="003171BE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210" w:type="dxa"/>
            <w:shd w:val="clear" w:color="auto" w:fill="auto"/>
          </w:tcPr>
          <w:p w14:paraId="155F92B6" w14:textId="77777777" w:rsidR="00191FF0" w:rsidRPr="003171BE" w:rsidRDefault="00191FF0" w:rsidP="001E291C">
            <w:pPr>
              <w:jc w:val="center"/>
              <w:rPr>
                <w:b/>
              </w:rPr>
            </w:pPr>
            <w:r w:rsidRPr="003171BE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5580" w:type="dxa"/>
            <w:shd w:val="clear" w:color="auto" w:fill="auto"/>
          </w:tcPr>
          <w:p w14:paraId="0E8C102F" w14:textId="77777777" w:rsidR="00191FF0" w:rsidRPr="003171BE" w:rsidRDefault="00191FF0" w:rsidP="001E291C">
            <w:pPr>
              <w:jc w:val="center"/>
              <w:rPr>
                <w:b/>
              </w:rPr>
            </w:pPr>
            <w:r w:rsidRPr="003171BE">
              <w:rPr>
                <w:b/>
                <w:sz w:val="22"/>
                <w:szCs w:val="22"/>
              </w:rPr>
              <w:t>Application</w:t>
            </w:r>
          </w:p>
        </w:tc>
      </w:tr>
      <w:tr w:rsidR="00191FF0" w:rsidRPr="003171BE" w14:paraId="340AD102" w14:textId="77777777" w:rsidTr="001E291C">
        <w:tc>
          <w:tcPr>
            <w:tcW w:w="828" w:type="dxa"/>
            <w:shd w:val="clear" w:color="auto" w:fill="auto"/>
            <w:vAlign w:val="center"/>
          </w:tcPr>
          <w:p w14:paraId="250814DA" w14:textId="77777777" w:rsidR="00191FF0" w:rsidRPr="00BE05D8" w:rsidRDefault="00191FF0" w:rsidP="001E291C">
            <w:pPr>
              <w:rPr>
                <w:color w:val="000000" w:themeColor="text1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 xml:space="preserve">A3 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214AFA2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GGCCCACGTGAAACAAAATT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EA2BBC9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4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 xml:space="preserve">kanMX4 </w:t>
            </w:r>
            <w:r w:rsidRPr="003171BE">
              <w:rPr>
                <w:iCs/>
                <w:sz w:val="22"/>
                <w:szCs w:val="22"/>
              </w:rPr>
              <w:t xml:space="preserve">Fw </w:t>
            </w:r>
            <w:r w:rsidRPr="003171BE">
              <w:rPr>
                <w:sz w:val="22"/>
                <w:szCs w:val="22"/>
              </w:rPr>
              <w:t xml:space="preserve">deletion module, it comprises 22 bp of the 5’UTR  (-676 to -654) of </w:t>
            </w:r>
            <w:r w:rsidRPr="003171BE">
              <w:rPr>
                <w:i/>
                <w:sz w:val="22"/>
                <w:szCs w:val="22"/>
              </w:rPr>
              <w:t>KlLEU</w:t>
            </w:r>
            <w:r>
              <w:rPr>
                <w:i/>
                <w:sz w:val="22"/>
                <w:szCs w:val="22"/>
              </w:rPr>
              <w:t>4</w:t>
            </w:r>
            <w:r w:rsidRPr="003171BE">
              <w:rPr>
                <w:i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 xml:space="preserve">sequence. </w:t>
            </w:r>
          </w:p>
        </w:tc>
      </w:tr>
      <w:tr w:rsidR="00191FF0" w:rsidRPr="003171BE" w14:paraId="246485C4" w14:textId="77777777" w:rsidTr="001E291C">
        <w:tc>
          <w:tcPr>
            <w:tcW w:w="828" w:type="dxa"/>
            <w:shd w:val="clear" w:color="auto" w:fill="auto"/>
            <w:vAlign w:val="center"/>
          </w:tcPr>
          <w:p w14:paraId="1E00FC0A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6D1DBF5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TTCAACCCAAAGTGCAATGTAGGTG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BF0150D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4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iCs/>
                <w:sz w:val="22"/>
                <w:szCs w:val="22"/>
              </w:rPr>
              <w:t xml:space="preserve"> Rv</w:t>
            </w:r>
            <w:r w:rsidRPr="003171BE">
              <w:rPr>
                <w:i/>
                <w:iCs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 xml:space="preserve">deletion module, it </w:t>
            </w:r>
            <w:r w:rsidRPr="003171BE">
              <w:rPr>
                <w:color w:val="000000"/>
                <w:sz w:val="22"/>
                <w:szCs w:val="22"/>
              </w:rPr>
              <w:t xml:space="preserve">comprises 26 bp of the 3’UTR  (+2304 to +2230) of </w:t>
            </w:r>
            <w:r w:rsidRPr="003171BE">
              <w:rPr>
                <w:i/>
                <w:color w:val="000000"/>
                <w:sz w:val="22"/>
                <w:szCs w:val="22"/>
              </w:rPr>
              <w:t xml:space="preserve">KlLEU4 </w:t>
            </w:r>
            <w:r w:rsidRPr="003171BE">
              <w:rPr>
                <w:color w:val="000000"/>
                <w:sz w:val="22"/>
                <w:szCs w:val="22"/>
              </w:rPr>
              <w:t xml:space="preserve">sequence. </w:t>
            </w:r>
          </w:p>
        </w:tc>
      </w:tr>
      <w:tr w:rsidR="00191FF0" w:rsidRPr="003171BE" w14:paraId="15566D73" w14:textId="77777777" w:rsidTr="001E291C">
        <w:tc>
          <w:tcPr>
            <w:tcW w:w="828" w:type="dxa"/>
            <w:shd w:val="clear" w:color="auto" w:fill="auto"/>
            <w:vAlign w:val="center"/>
          </w:tcPr>
          <w:p w14:paraId="3F6C7536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5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ED97D9F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gtcgacctgagcgtacgACTCAATATGGGGTATGGTTGCCTG GTCGTATCACCTTT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8B510E8" w14:textId="77777777" w:rsidR="00191FF0" w:rsidRPr="003171BE" w:rsidRDefault="00191FF0" w:rsidP="001E291C">
            <w:r w:rsidRPr="003171BE">
              <w:rPr>
                <w:i/>
                <w:sz w:val="22"/>
                <w:szCs w:val="22"/>
              </w:rPr>
              <w:t xml:space="preserve">Klleu4::kanMX4 </w:t>
            </w:r>
            <w:r w:rsidRPr="003171BE">
              <w:rPr>
                <w:sz w:val="22"/>
                <w:szCs w:val="22"/>
              </w:rPr>
              <w:t>Rv deletion module, it comprises18 bp (lowercase) from the pFA6a</w:t>
            </w:r>
            <w:r w:rsidRPr="003171BE">
              <w:rPr>
                <w:i/>
                <w:sz w:val="22"/>
                <w:szCs w:val="22"/>
              </w:rPr>
              <w:t xml:space="preserve">-kanMX4 </w:t>
            </w:r>
            <w:r w:rsidRPr="003171BE">
              <w:rPr>
                <w:sz w:val="22"/>
                <w:szCs w:val="22"/>
              </w:rPr>
              <w:t>sequence and 40 bp of the 5’UTR  (0 to -40) of</w:t>
            </w:r>
            <w:r w:rsidRPr="003171BE">
              <w:rPr>
                <w:i/>
                <w:sz w:val="22"/>
                <w:szCs w:val="22"/>
              </w:rPr>
              <w:t xml:space="preserve"> KlLEU4 </w:t>
            </w:r>
            <w:r w:rsidRPr="003171BE">
              <w:rPr>
                <w:sz w:val="22"/>
                <w:szCs w:val="22"/>
              </w:rPr>
              <w:t>sequence.</w:t>
            </w:r>
          </w:p>
        </w:tc>
      </w:tr>
      <w:tr w:rsidR="00191FF0" w:rsidRPr="003171BE" w14:paraId="51EB1CAF" w14:textId="77777777" w:rsidTr="001E291C">
        <w:tc>
          <w:tcPr>
            <w:tcW w:w="828" w:type="dxa"/>
            <w:shd w:val="clear" w:color="auto" w:fill="auto"/>
            <w:vAlign w:val="center"/>
          </w:tcPr>
          <w:p w14:paraId="2FB18E19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6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9A52D33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</w:t>
            </w:r>
            <w:r w:rsidRPr="003171BE">
              <w:rPr>
                <w:color w:val="000000"/>
                <w:sz w:val="22"/>
                <w:szCs w:val="22"/>
              </w:rPr>
              <w:t>CAAAGGTGATACGACCAGGCAACCATACCCCATATT GAGTcgtacgctgcaggtcgac</w:t>
            </w:r>
            <w:r w:rsidRPr="003171BE">
              <w:rPr>
                <w:sz w:val="22"/>
                <w:szCs w:val="22"/>
              </w:rPr>
              <w:t>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0C3C861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::kanMX4 </w:t>
            </w:r>
            <w:r w:rsidRPr="003171BE">
              <w:rPr>
                <w:iCs/>
                <w:sz w:val="22"/>
                <w:szCs w:val="22"/>
              </w:rPr>
              <w:t xml:space="preserve">Fw </w:t>
            </w:r>
            <w:r w:rsidRPr="003171BE">
              <w:rPr>
                <w:sz w:val="22"/>
                <w:szCs w:val="22"/>
              </w:rPr>
              <w:t xml:space="preserve">deletion module, it comprises 40 bp of the 5’UTR  (-40 to 0) of </w:t>
            </w:r>
            <w:r w:rsidRPr="003171BE">
              <w:rPr>
                <w:i/>
                <w:sz w:val="22"/>
                <w:szCs w:val="22"/>
              </w:rPr>
              <w:t xml:space="preserve">KlLEU4 </w:t>
            </w:r>
            <w:r w:rsidRPr="003171BE">
              <w:rPr>
                <w:sz w:val="22"/>
                <w:szCs w:val="22"/>
              </w:rPr>
              <w:t>sequence and 18 bp (lowercase) from the pFA6a-</w:t>
            </w:r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sz w:val="22"/>
                <w:szCs w:val="22"/>
              </w:rPr>
              <w:t xml:space="preserve"> sequence.</w:t>
            </w:r>
          </w:p>
        </w:tc>
      </w:tr>
      <w:tr w:rsidR="00191FF0" w:rsidRPr="003171BE" w14:paraId="74D319BD" w14:textId="77777777" w:rsidTr="001E291C">
        <w:tc>
          <w:tcPr>
            <w:tcW w:w="828" w:type="dxa"/>
            <w:shd w:val="clear" w:color="auto" w:fill="auto"/>
            <w:vAlign w:val="center"/>
          </w:tcPr>
          <w:p w14:paraId="43B8518C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7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11D37E3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TAGATACAGTGCAAGTTTGTGGAACTTTTGAAAAGT ATAAACTCCGCTGAatcgatgaattcgagc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8F5B2A5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::kanMX4 </w:t>
            </w:r>
            <w:r w:rsidRPr="003171BE">
              <w:rPr>
                <w:iCs/>
                <w:sz w:val="22"/>
                <w:szCs w:val="22"/>
              </w:rPr>
              <w:t xml:space="preserve">Rv </w:t>
            </w:r>
            <w:r w:rsidRPr="003171BE">
              <w:rPr>
                <w:sz w:val="22"/>
                <w:szCs w:val="22"/>
              </w:rPr>
              <w:t xml:space="preserve">deletion module, it contains 50 bp of </w:t>
            </w:r>
            <w:r w:rsidRPr="003171BE">
              <w:rPr>
                <w:i/>
                <w:sz w:val="22"/>
                <w:szCs w:val="22"/>
              </w:rPr>
              <w:t>KlLEU4</w:t>
            </w:r>
            <w:r w:rsidRPr="003171BE">
              <w:rPr>
                <w:sz w:val="22"/>
                <w:szCs w:val="22"/>
              </w:rPr>
              <w:t xml:space="preserve"> 3’UTR  (+1830 to + 1850) and 19 bp (lowercase) from the pFA6a-</w:t>
            </w:r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sz w:val="22"/>
                <w:szCs w:val="22"/>
              </w:rPr>
              <w:t xml:space="preserve"> sequence.</w:t>
            </w:r>
          </w:p>
        </w:tc>
      </w:tr>
      <w:tr w:rsidR="00191FF0" w:rsidRPr="003171BE" w14:paraId="55B6F862" w14:textId="77777777" w:rsidTr="001E291C">
        <w:tc>
          <w:tcPr>
            <w:tcW w:w="828" w:type="dxa"/>
            <w:shd w:val="clear" w:color="auto" w:fill="auto"/>
            <w:vAlign w:val="center"/>
          </w:tcPr>
          <w:p w14:paraId="618F5188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8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237C192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agctcgaattcatcgatTCAGCGGAGTTTATACTTTTCAAAAG TTCCACAAACTTGCACTGTATCTA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009DED9" w14:textId="77777777" w:rsidR="00191FF0" w:rsidRPr="003171BE" w:rsidRDefault="00191FF0" w:rsidP="001E291C">
            <w:pPr>
              <w:rPr>
                <w:i/>
                <w:iCs/>
              </w:rPr>
            </w:pPr>
            <w:r w:rsidRPr="003171BE">
              <w:rPr>
                <w:i/>
                <w:iCs/>
                <w:sz w:val="22"/>
                <w:szCs w:val="22"/>
              </w:rPr>
              <w:t xml:space="preserve">Klleu4::kanMX4 </w:t>
            </w:r>
            <w:r w:rsidRPr="003171BE">
              <w:rPr>
                <w:sz w:val="22"/>
                <w:szCs w:val="22"/>
              </w:rPr>
              <w:t xml:space="preserve">Fw deletion module, it </w:t>
            </w:r>
            <w:r w:rsidRPr="003171BE">
              <w:rPr>
                <w:color w:val="000000"/>
                <w:sz w:val="22"/>
                <w:szCs w:val="22"/>
              </w:rPr>
              <w:t xml:space="preserve">comprises 19 bp of the 3’UTR  (+1830 to +1850) of </w:t>
            </w:r>
            <w:r w:rsidRPr="003171BE">
              <w:rPr>
                <w:i/>
                <w:color w:val="000000"/>
                <w:sz w:val="22"/>
                <w:szCs w:val="22"/>
              </w:rPr>
              <w:t xml:space="preserve">KlLEU4 </w:t>
            </w:r>
            <w:r w:rsidRPr="003171BE">
              <w:rPr>
                <w:color w:val="000000"/>
                <w:sz w:val="22"/>
                <w:szCs w:val="22"/>
              </w:rPr>
              <w:t>sequence and 50 bp (lowercase) from the pFA6a-</w:t>
            </w:r>
            <w:r w:rsidRPr="003171BE">
              <w:rPr>
                <w:i/>
                <w:iCs/>
                <w:color w:val="000000"/>
                <w:sz w:val="22"/>
                <w:szCs w:val="22"/>
              </w:rPr>
              <w:t>kanMX4</w:t>
            </w:r>
            <w:r w:rsidRPr="003171BE">
              <w:rPr>
                <w:color w:val="000000"/>
                <w:sz w:val="22"/>
                <w:szCs w:val="22"/>
              </w:rPr>
              <w:t xml:space="preserve"> sequence.</w:t>
            </w:r>
          </w:p>
        </w:tc>
      </w:tr>
      <w:tr w:rsidR="00191FF0" w:rsidRPr="003171BE" w14:paraId="0A165A9C" w14:textId="77777777" w:rsidTr="001E291C">
        <w:tc>
          <w:tcPr>
            <w:tcW w:w="828" w:type="dxa"/>
            <w:shd w:val="clear" w:color="auto" w:fill="auto"/>
            <w:vAlign w:val="center"/>
          </w:tcPr>
          <w:p w14:paraId="6763A15D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9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4325DD9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GGTGGAAATGACTTTGTCAGG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B4751B5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BIS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 xml:space="preserve">kanMX4 </w:t>
            </w:r>
            <w:r w:rsidRPr="003171BE">
              <w:rPr>
                <w:iCs/>
                <w:sz w:val="22"/>
                <w:szCs w:val="22"/>
              </w:rPr>
              <w:t xml:space="preserve">Fw </w:t>
            </w:r>
            <w:r w:rsidRPr="003171BE">
              <w:rPr>
                <w:sz w:val="22"/>
                <w:szCs w:val="22"/>
              </w:rPr>
              <w:t xml:space="preserve">deletion module, it comprises </w:t>
            </w:r>
            <w:r w:rsidRPr="003171BE">
              <w:rPr>
                <w:color w:val="000000"/>
                <w:sz w:val="22"/>
                <w:szCs w:val="22"/>
              </w:rPr>
              <w:t xml:space="preserve">24 bp of the </w:t>
            </w:r>
            <w:r w:rsidRPr="003171BE">
              <w:rPr>
                <w:i/>
                <w:color w:val="000000"/>
                <w:sz w:val="22"/>
                <w:szCs w:val="22"/>
              </w:rPr>
              <w:t>KlLEU4BIS</w:t>
            </w:r>
            <w:r w:rsidRPr="003171BE">
              <w:rPr>
                <w:color w:val="000000"/>
                <w:sz w:val="22"/>
                <w:szCs w:val="22"/>
              </w:rPr>
              <w:t xml:space="preserve"> 5’UTR  (-738 to -714). </w:t>
            </w:r>
          </w:p>
        </w:tc>
      </w:tr>
      <w:tr w:rsidR="00191FF0" w:rsidRPr="003171BE" w14:paraId="1A5E9DC1" w14:textId="77777777" w:rsidTr="001E291C">
        <w:tc>
          <w:tcPr>
            <w:tcW w:w="828" w:type="dxa"/>
            <w:shd w:val="clear" w:color="auto" w:fill="auto"/>
            <w:vAlign w:val="center"/>
          </w:tcPr>
          <w:p w14:paraId="169EBB96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10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28F23B6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gtcgacctgcagcgtacgcTTGCTCTAATGACTCTTTACTTCTCT ATGTGCCTGATGGGTTTT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859DC21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BIS::kanMX4 </w:t>
            </w:r>
            <w:r w:rsidRPr="003171BE">
              <w:rPr>
                <w:iCs/>
                <w:sz w:val="22"/>
                <w:szCs w:val="22"/>
              </w:rPr>
              <w:t xml:space="preserve">Rv </w:t>
            </w:r>
            <w:r w:rsidRPr="003171BE">
              <w:rPr>
                <w:sz w:val="22"/>
                <w:szCs w:val="22"/>
              </w:rPr>
              <w:t>deletion module, it comprises</w:t>
            </w:r>
            <w:r>
              <w:rPr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>19 bp (lowercase) of the pFA6a-</w:t>
            </w:r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sz w:val="22"/>
                <w:szCs w:val="22"/>
              </w:rPr>
              <w:t xml:space="preserve"> sequence and 47 bp of the </w:t>
            </w:r>
            <w:r w:rsidRPr="003171BE">
              <w:rPr>
                <w:i/>
                <w:sz w:val="22"/>
                <w:szCs w:val="22"/>
              </w:rPr>
              <w:t xml:space="preserve">KlLEU4BIS </w:t>
            </w:r>
            <w:r w:rsidRPr="003171BE">
              <w:rPr>
                <w:sz w:val="22"/>
                <w:szCs w:val="22"/>
              </w:rPr>
              <w:t>5’UTR  (0 to -47).</w:t>
            </w:r>
          </w:p>
        </w:tc>
      </w:tr>
      <w:tr w:rsidR="00191FF0" w:rsidRPr="003171BE" w14:paraId="0579EA5F" w14:textId="77777777" w:rsidTr="001E291C">
        <w:tc>
          <w:tcPr>
            <w:tcW w:w="828" w:type="dxa"/>
            <w:shd w:val="clear" w:color="auto" w:fill="auto"/>
            <w:vAlign w:val="center"/>
          </w:tcPr>
          <w:p w14:paraId="3AD6BEB2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11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B5E7460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GGAAAACCCATCAGGCACATAGAGAAGTAAAGAGTC ATTAGAGCAAGcgtacgctgcaggtcga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1A36C2D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BIS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iCs/>
                <w:sz w:val="22"/>
                <w:szCs w:val="22"/>
              </w:rPr>
              <w:t xml:space="preserve"> Fw</w:t>
            </w:r>
            <w:r w:rsidRPr="003171BE">
              <w:rPr>
                <w:i/>
                <w:iCs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 xml:space="preserve">deletion module, it comprises 47 bp of the </w:t>
            </w:r>
            <w:r w:rsidRPr="003171BE">
              <w:rPr>
                <w:i/>
                <w:sz w:val="22"/>
                <w:szCs w:val="22"/>
              </w:rPr>
              <w:t>KlLEU4BIS</w:t>
            </w:r>
            <w:r w:rsidRPr="003171BE">
              <w:rPr>
                <w:sz w:val="22"/>
                <w:szCs w:val="22"/>
              </w:rPr>
              <w:t xml:space="preserve"> 5’UTR  (-47 to 0) and 18 bp (lowercase) of the pFA6a-</w:t>
            </w:r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sz w:val="22"/>
                <w:szCs w:val="22"/>
              </w:rPr>
              <w:t xml:space="preserve"> sequence. </w:t>
            </w:r>
          </w:p>
        </w:tc>
      </w:tr>
      <w:tr w:rsidR="00191FF0" w:rsidRPr="003171BE" w14:paraId="6522DF1B" w14:textId="77777777" w:rsidTr="001E291C">
        <w:tc>
          <w:tcPr>
            <w:tcW w:w="828" w:type="dxa"/>
            <w:shd w:val="clear" w:color="auto" w:fill="auto"/>
            <w:vAlign w:val="center"/>
          </w:tcPr>
          <w:p w14:paraId="3120E0D5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12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55E0632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</w:t>
            </w:r>
            <w:r w:rsidRPr="003171BE">
              <w:rPr>
                <w:color w:val="000000"/>
                <w:sz w:val="22"/>
                <w:szCs w:val="22"/>
              </w:rPr>
              <w:t>GAAGAAACATGGGAATGCCTTTGGAAGCTTTTGTTC ATGTTTatcgatgaattcgagctcg</w:t>
            </w:r>
            <w:r w:rsidRPr="003171BE">
              <w:rPr>
                <w:sz w:val="22"/>
                <w:szCs w:val="22"/>
              </w:rPr>
              <w:t>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13209C8F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BIS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 xml:space="preserve">kanMX4 </w:t>
            </w:r>
            <w:r w:rsidRPr="003171BE">
              <w:rPr>
                <w:iCs/>
                <w:sz w:val="22"/>
                <w:szCs w:val="22"/>
              </w:rPr>
              <w:t xml:space="preserve">Rv </w:t>
            </w:r>
            <w:r w:rsidRPr="003171BE">
              <w:rPr>
                <w:sz w:val="22"/>
                <w:szCs w:val="22"/>
              </w:rPr>
              <w:t xml:space="preserve">deletion module, contains 43 bp corresponding to the 3’UTR  (+1848 to +1891) of the </w:t>
            </w:r>
            <w:r w:rsidRPr="003171BE">
              <w:rPr>
                <w:i/>
                <w:sz w:val="22"/>
                <w:szCs w:val="22"/>
              </w:rPr>
              <w:t>KlLEU4BIS</w:t>
            </w:r>
            <w:r w:rsidRPr="003171BE">
              <w:rPr>
                <w:sz w:val="22"/>
                <w:szCs w:val="22"/>
              </w:rPr>
              <w:t xml:space="preserve"> sequence and 19 bp (lowercase) from the pFA6a-</w:t>
            </w:r>
            <w:r w:rsidRPr="003171BE">
              <w:rPr>
                <w:i/>
                <w:iCs/>
                <w:sz w:val="22"/>
                <w:szCs w:val="22"/>
              </w:rPr>
              <w:t xml:space="preserve">kanMX4 </w:t>
            </w:r>
            <w:r w:rsidRPr="003171BE">
              <w:rPr>
                <w:sz w:val="22"/>
                <w:szCs w:val="22"/>
              </w:rPr>
              <w:t xml:space="preserve">sequence. </w:t>
            </w:r>
          </w:p>
        </w:tc>
      </w:tr>
      <w:tr w:rsidR="00191FF0" w:rsidRPr="003171BE" w14:paraId="18CBDCEA" w14:textId="77777777" w:rsidTr="001E291C">
        <w:tc>
          <w:tcPr>
            <w:tcW w:w="828" w:type="dxa"/>
            <w:shd w:val="clear" w:color="auto" w:fill="auto"/>
            <w:vAlign w:val="center"/>
          </w:tcPr>
          <w:p w14:paraId="05D601C1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13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E0DEEA6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agctcgaattcatcgatAAACATGAACAAAAGCTTCCAAAGG</w:t>
            </w:r>
          </w:p>
          <w:p w14:paraId="77895694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CATTCCCATGTTTCTT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ACB6AC4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BIS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>kanMX4</w:t>
            </w:r>
            <w:r w:rsidRPr="003171BE">
              <w:rPr>
                <w:iCs/>
                <w:sz w:val="22"/>
                <w:szCs w:val="22"/>
              </w:rPr>
              <w:t xml:space="preserve"> Fw</w:t>
            </w:r>
            <w:r w:rsidRPr="003171BE">
              <w:rPr>
                <w:i/>
                <w:iCs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 xml:space="preserve">deletion module, it comprises </w:t>
            </w:r>
            <w:r w:rsidRPr="003171BE">
              <w:rPr>
                <w:color w:val="000000"/>
                <w:sz w:val="22"/>
                <w:szCs w:val="22"/>
              </w:rPr>
              <w:t xml:space="preserve">42 bp of the </w:t>
            </w:r>
            <w:r w:rsidRPr="003171BE">
              <w:rPr>
                <w:i/>
                <w:color w:val="000000"/>
                <w:sz w:val="22"/>
                <w:szCs w:val="22"/>
              </w:rPr>
              <w:t>KlLEU4BIS</w:t>
            </w:r>
            <w:r w:rsidRPr="003171BE">
              <w:rPr>
                <w:color w:val="000000"/>
                <w:sz w:val="22"/>
                <w:szCs w:val="22"/>
              </w:rPr>
              <w:t xml:space="preserve"> 3’UTR  (+1848 to +1891) and 19 bp (lowercase) of the pFA6a-</w:t>
            </w:r>
            <w:r w:rsidRPr="003171BE">
              <w:rPr>
                <w:i/>
                <w:iCs/>
                <w:color w:val="000000"/>
                <w:sz w:val="22"/>
                <w:szCs w:val="22"/>
              </w:rPr>
              <w:t>kanMX4</w:t>
            </w:r>
            <w:r w:rsidRPr="003171BE">
              <w:rPr>
                <w:color w:val="000000"/>
                <w:sz w:val="22"/>
                <w:szCs w:val="22"/>
              </w:rPr>
              <w:t xml:space="preserve"> sequence. </w:t>
            </w:r>
          </w:p>
        </w:tc>
      </w:tr>
      <w:tr w:rsidR="00191FF0" w:rsidRPr="003171BE" w14:paraId="7D1202AA" w14:textId="77777777" w:rsidTr="001E291C">
        <w:tc>
          <w:tcPr>
            <w:tcW w:w="828" w:type="dxa"/>
            <w:shd w:val="clear" w:color="auto" w:fill="auto"/>
            <w:vAlign w:val="center"/>
          </w:tcPr>
          <w:p w14:paraId="5FE6AC49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lastRenderedPageBreak/>
              <w:t>A14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F6C5DF6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TTGTTCTGGCCAGAATT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B5D805B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</w:t>
            </w:r>
            <w:proofErr w:type="gramStart"/>
            <w:r w:rsidRPr="003171BE">
              <w:rPr>
                <w:i/>
                <w:iCs/>
                <w:sz w:val="22"/>
                <w:szCs w:val="22"/>
              </w:rPr>
              <w:t>BIS::</w:t>
            </w:r>
            <w:proofErr w:type="gramEnd"/>
            <w:r w:rsidRPr="003171BE">
              <w:rPr>
                <w:i/>
                <w:iCs/>
                <w:sz w:val="22"/>
                <w:szCs w:val="22"/>
              </w:rPr>
              <w:t xml:space="preserve">kanMX4 </w:t>
            </w:r>
            <w:r w:rsidRPr="003171BE">
              <w:rPr>
                <w:iCs/>
                <w:sz w:val="22"/>
                <w:szCs w:val="22"/>
              </w:rPr>
              <w:t xml:space="preserve">Rv </w:t>
            </w:r>
            <w:r w:rsidRPr="003171BE">
              <w:rPr>
                <w:sz w:val="22"/>
                <w:szCs w:val="22"/>
              </w:rPr>
              <w:t xml:space="preserve">deletion module, it comprises </w:t>
            </w:r>
            <w:r w:rsidRPr="003171BE">
              <w:rPr>
                <w:color w:val="000000"/>
                <w:sz w:val="22"/>
                <w:szCs w:val="22"/>
              </w:rPr>
              <w:t xml:space="preserve">22 bp of the </w:t>
            </w:r>
            <w:r w:rsidRPr="003171BE">
              <w:rPr>
                <w:i/>
                <w:color w:val="000000"/>
                <w:sz w:val="22"/>
                <w:szCs w:val="22"/>
              </w:rPr>
              <w:t>KlLEU4BIS</w:t>
            </w:r>
            <w:r w:rsidRPr="003171BE">
              <w:rPr>
                <w:color w:val="000000"/>
                <w:sz w:val="22"/>
                <w:szCs w:val="22"/>
              </w:rPr>
              <w:t xml:space="preserve"> 3’UTR  (+2508 to +2530). </w:t>
            </w:r>
          </w:p>
        </w:tc>
      </w:tr>
      <w:tr w:rsidR="00191FF0" w:rsidRPr="003171BE" w14:paraId="711E6DEE" w14:textId="77777777" w:rsidTr="001E291C">
        <w:tc>
          <w:tcPr>
            <w:tcW w:w="828" w:type="dxa"/>
            <w:shd w:val="clear" w:color="auto" w:fill="auto"/>
            <w:vAlign w:val="center"/>
          </w:tcPr>
          <w:p w14:paraId="36FD2B45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19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971C51E" w14:textId="77777777" w:rsidR="00191FF0" w:rsidRPr="003171BE" w:rsidRDefault="00191FF0" w:rsidP="001E291C">
            <w:r w:rsidRPr="003171BE">
              <w:rPr>
                <w:color w:val="000000"/>
                <w:sz w:val="22"/>
                <w:szCs w:val="22"/>
              </w:rPr>
              <w:t>5’</w:t>
            </w:r>
            <w:r w:rsidRPr="003171BE">
              <w:rPr>
                <w:sz w:val="22"/>
                <w:szCs w:val="22"/>
              </w:rPr>
              <w:t>-AGGGCGAACTAACAATACCAGCTCATCGTGACTCAGC</w:t>
            </w:r>
          </w:p>
          <w:p w14:paraId="0CA3DB94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CTCAGCATCTGCAggtgacggtgctggttta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52B81C7" w14:textId="77777777" w:rsidR="00191FF0" w:rsidRPr="00336C51" w:rsidRDefault="00191FF0" w:rsidP="001E291C">
            <w:pPr>
              <w:rPr>
                <w:color w:val="000000" w:themeColor="text1"/>
              </w:rPr>
            </w:pP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KlLEU4 </w:t>
            </w:r>
            <w:r w:rsidRPr="00336C51">
              <w:rPr>
                <w:color w:val="000000" w:themeColor="text1"/>
                <w:sz w:val="22"/>
                <w:szCs w:val="22"/>
              </w:rPr>
              <w:t>Fw</w:t>
            </w: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coding sequence for </w:t>
            </w:r>
            <w:r>
              <w:rPr>
                <w:color w:val="000000" w:themeColor="text1"/>
                <w:sz w:val="22"/>
                <w:szCs w:val="22"/>
              </w:rPr>
              <w:t>translational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 fusion to yECitrine, pKT175 sequence is indicated (lowercase).</w:t>
            </w:r>
          </w:p>
        </w:tc>
      </w:tr>
      <w:tr w:rsidR="00191FF0" w:rsidRPr="003171BE" w14:paraId="34BD52A6" w14:textId="77777777" w:rsidTr="001E291C">
        <w:tc>
          <w:tcPr>
            <w:tcW w:w="828" w:type="dxa"/>
            <w:shd w:val="clear" w:color="auto" w:fill="auto"/>
            <w:vAlign w:val="center"/>
          </w:tcPr>
          <w:p w14:paraId="376C3DF8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20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E922C55" w14:textId="77777777" w:rsidR="00191FF0" w:rsidRPr="003171BE" w:rsidRDefault="00191FF0" w:rsidP="001E291C">
            <w:r w:rsidRPr="003171BE">
              <w:rPr>
                <w:color w:val="000000"/>
                <w:sz w:val="22"/>
                <w:szCs w:val="22"/>
              </w:rPr>
              <w:t>5’</w:t>
            </w:r>
            <w:r w:rsidRPr="003171BE">
              <w:rPr>
                <w:sz w:val="22"/>
                <w:szCs w:val="22"/>
              </w:rPr>
              <w:t>-TAGATACAGTGCAAGTTTGTGGAACTTTTGAAAAGTA</w:t>
            </w:r>
          </w:p>
          <w:p w14:paraId="58BB9F88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TAAACTCCGCTGAtcgatgaattcgagc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0E3F867" w14:textId="77777777" w:rsidR="00191FF0" w:rsidRPr="00336C51" w:rsidRDefault="00191FF0" w:rsidP="001E291C">
            <w:pPr>
              <w:rPr>
                <w:color w:val="000000" w:themeColor="text1"/>
              </w:rPr>
            </w:pP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KlLEU4 </w:t>
            </w:r>
            <w:r w:rsidRPr="00336C51">
              <w:rPr>
                <w:color w:val="000000" w:themeColor="text1"/>
                <w:sz w:val="22"/>
                <w:szCs w:val="22"/>
              </w:rPr>
              <w:t>Rv</w:t>
            </w: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coding sequence for </w:t>
            </w:r>
            <w:r>
              <w:rPr>
                <w:color w:val="000000" w:themeColor="text1"/>
                <w:sz w:val="22"/>
                <w:szCs w:val="22"/>
              </w:rPr>
              <w:t>translational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 fusion to yECitrine, pKT175 sequence is indicated (lowercase).</w:t>
            </w:r>
          </w:p>
        </w:tc>
      </w:tr>
      <w:tr w:rsidR="00191FF0" w:rsidRPr="003171BE" w14:paraId="7B128059" w14:textId="77777777" w:rsidTr="001E291C">
        <w:tc>
          <w:tcPr>
            <w:tcW w:w="828" w:type="dxa"/>
            <w:shd w:val="clear" w:color="auto" w:fill="auto"/>
            <w:vAlign w:val="center"/>
          </w:tcPr>
          <w:p w14:paraId="5E186BDE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21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9EEFB03" w14:textId="77777777" w:rsidR="00191FF0" w:rsidRPr="003171BE" w:rsidRDefault="00191FF0" w:rsidP="001E291C">
            <w:r w:rsidRPr="003171BE">
              <w:rPr>
                <w:color w:val="000000"/>
                <w:sz w:val="22"/>
                <w:szCs w:val="22"/>
              </w:rPr>
              <w:t>5’</w:t>
            </w:r>
            <w:r w:rsidRPr="003171BE">
              <w:rPr>
                <w:sz w:val="22"/>
                <w:szCs w:val="22"/>
              </w:rPr>
              <w:t>-TAAACGGTCTTGATAGGGCAAAGAACTTCACTGTCAA</w:t>
            </w:r>
          </w:p>
          <w:p w14:paraId="10209A5A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TTCAGCTGCCAATggtgacggtgctggttta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DCE36A0" w14:textId="77777777" w:rsidR="00191FF0" w:rsidRPr="00336C51" w:rsidRDefault="00191FF0" w:rsidP="001E291C">
            <w:pPr>
              <w:rPr>
                <w:color w:val="000000" w:themeColor="text1"/>
              </w:rPr>
            </w:pP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KlLEU4BIS </w:t>
            </w:r>
            <w:r w:rsidRPr="00336C51">
              <w:rPr>
                <w:color w:val="000000" w:themeColor="text1"/>
                <w:sz w:val="22"/>
                <w:szCs w:val="22"/>
              </w:rPr>
              <w:t>Fw</w:t>
            </w: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coding sequence for </w:t>
            </w:r>
            <w:r>
              <w:rPr>
                <w:color w:val="000000" w:themeColor="text1"/>
                <w:sz w:val="22"/>
                <w:szCs w:val="22"/>
              </w:rPr>
              <w:t>translational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 fusion to yECitrine, pKT175 sequence is indicated (lowercase).</w:t>
            </w:r>
          </w:p>
        </w:tc>
      </w:tr>
      <w:tr w:rsidR="00191FF0" w:rsidRPr="003171BE" w14:paraId="594DA91D" w14:textId="77777777" w:rsidTr="001E291C">
        <w:tc>
          <w:tcPr>
            <w:tcW w:w="828" w:type="dxa"/>
            <w:shd w:val="clear" w:color="auto" w:fill="auto"/>
            <w:vAlign w:val="center"/>
          </w:tcPr>
          <w:p w14:paraId="0FD2C993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22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48BCDF7" w14:textId="77777777" w:rsidR="00191FF0" w:rsidRPr="003171BE" w:rsidRDefault="00191FF0" w:rsidP="001E291C">
            <w:r w:rsidRPr="003171BE">
              <w:rPr>
                <w:color w:val="000000"/>
                <w:sz w:val="22"/>
                <w:szCs w:val="22"/>
              </w:rPr>
              <w:t>5’</w:t>
            </w:r>
            <w:r w:rsidRPr="003171BE">
              <w:rPr>
                <w:sz w:val="22"/>
                <w:szCs w:val="22"/>
              </w:rPr>
              <w:t>-TATATATAGTTCAGATATGATGGCGTTTATTTCCATAC</w:t>
            </w:r>
          </w:p>
          <w:p w14:paraId="22695419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CGCATGGGTAGAtcgatgaattcgagc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DCC14FB" w14:textId="77777777" w:rsidR="00191FF0" w:rsidRPr="00336C51" w:rsidRDefault="00191FF0" w:rsidP="001E291C">
            <w:pPr>
              <w:rPr>
                <w:color w:val="000000" w:themeColor="text1"/>
              </w:rPr>
            </w:pP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KlLEU4BIS </w:t>
            </w:r>
            <w:r w:rsidRPr="00336C51">
              <w:rPr>
                <w:color w:val="000000" w:themeColor="text1"/>
                <w:sz w:val="22"/>
                <w:szCs w:val="22"/>
              </w:rPr>
              <w:t>Rv</w:t>
            </w:r>
            <w:r w:rsidRPr="00336C51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coding sequence for </w:t>
            </w:r>
            <w:r>
              <w:rPr>
                <w:color w:val="000000" w:themeColor="text1"/>
                <w:sz w:val="22"/>
                <w:szCs w:val="22"/>
              </w:rPr>
              <w:t>translational</w:t>
            </w:r>
            <w:r w:rsidRPr="00336C51">
              <w:rPr>
                <w:color w:val="000000" w:themeColor="text1"/>
                <w:sz w:val="22"/>
                <w:szCs w:val="22"/>
              </w:rPr>
              <w:t xml:space="preserve"> fusion to yECitrine, pKT175 sequence is indicated (lowercase).</w:t>
            </w:r>
          </w:p>
        </w:tc>
      </w:tr>
      <w:tr w:rsidR="00191FF0" w:rsidRPr="003171BE" w14:paraId="12A05769" w14:textId="77777777" w:rsidTr="001E291C">
        <w:tc>
          <w:tcPr>
            <w:tcW w:w="828" w:type="dxa"/>
            <w:shd w:val="clear" w:color="auto" w:fill="auto"/>
            <w:vAlign w:val="center"/>
          </w:tcPr>
          <w:p w14:paraId="135DA5C3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3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AACF6B8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Cs w:val="20"/>
              </w:rPr>
            </w:pPr>
            <w:r w:rsidRPr="003171BE">
              <w:rPr>
                <w:color w:val="000000"/>
                <w:sz w:val="22"/>
                <w:szCs w:val="20"/>
              </w:rPr>
              <w:t>5’-ATGATATTCAGGAACACCGTTGTG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881B242" w14:textId="77777777" w:rsidR="00191FF0" w:rsidRPr="003171BE" w:rsidRDefault="00191FF0" w:rsidP="001E291C">
            <w:r w:rsidRPr="003171BE">
              <w:rPr>
                <w:iCs/>
                <w:sz w:val="22"/>
              </w:rPr>
              <w:t>Fw</w:t>
            </w:r>
            <w:r w:rsidRPr="003171BE">
              <w:rPr>
                <w:i/>
                <w:iCs/>
                <w:sz w:val="22"/>
              </w:rPr>
              <w:t xml:space="preserve"> </w:t>
            </w:r>
            <w:r w:rsidRPr="003171BE">
              <w:rPr>
                <w:sz w:val="22"/>
              </w:rPr>
              <w:t xml:space="preserve">sequence to amplify 4409 bp </w:t>
            </w:r>
            <w:r w:rsidRPr="003171BE">
              <w:rPr>
                <w:i/>
                <w:iCs/>
                <w:sz w:val="22"/>
              </w:rPr>
              <w:t>KlLEU4-yECitrine</w:t>
            </w:r>
            <w:r w:rsidRPr="003171BE">
              <w:rPr>
                <w:iCs/>
                <w:sz w:val="22"/>
              </w:rPr>
              <w:t xml:space="preserve"> module starting at </w:t>
            </w:r>
            <w:r w:rsidRPr="003171BE">
              <w:rPr>
                <w:i/>
                <w:iCs/>
                <w:sz w:val="22"/>
              </w:rPr>
              <w:t>KlLEU4</w:t>
            </w:r>
            <w:r w:rsidRPr="003171BE">
              <w:rPr>
                <w:iCs/>
                <w:sz w:val="22"/>
              </w:rPr>
              <w:t xml:space="preserve"> ORF</w:t>
            </w:r>
            <w:r w:rsidRPr="003171BE">
              <w:rPr>
                <w:sz w:val="22"/>
              </w:rPr>
              <w:t>.</w:t>
            </w:r>
          </w:p>
        </w:tc>
      </w:tr>
      <w:tr w:rsidR="00191FF0" w:rsidRPr="003171BE" w14:paraId="2E15E985" w14:textId="77777777" w:rsidTr="001E291C">
        <w:tc>
          <w:tcPr>
            <w:tcW w:w="828" w:type="dxa"/>
            <w:shd w:val="clear" w:color="auto" w:fill="auto"/>
            <w:vAlign w:val="center"/>
          </w:tcPr>
          <w:p w14:paraId="2C460AEC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4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61DC6EB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Cs w:val="20"/>
              </w:rPr>
            </w:pPr>
            <w:r w:rsidRPr="003171BE">
              <w:rPr>
                <w:color w:val="000000"/>
                <w:sz w:val="22"/>
                <w:szCs w:val="20"/>
              </w:rPr>
              <w:t>5’-CGGTGAGTGTGGTGATATTCCT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F64EE48" w14:textId="77777777" w:rsidR="00191FF0" w:rsidRPr="003171BE" w:rsidRDefault="00191FF0" w:rsidP="001E291C">
            <w:r w:rsidRPr="003171BE">
              <w:rPr>
                <w:iCs/>
                <w:sz w:val="22"/>
              </w:rPr>
              <w:t>Rv</w:t>
            </w:r>
            <w:r w:rsidRPr="003171BE">
              <w:rPr>
                <w:i/>
                <w:iCs/>
                <w:sz w:val="22"/>
              </w:rPr>
              <w:t xml:space="preserve"> </w:t>
            </w:r>
            <w:r w:rsidRPr="003171BE">
              <w:rPr>
                <w:sz w:val="22"/>
              </w:rPr>
              <w:t xml:space="preserve">sequence to amplify 4409 bp </w:t>
            </w:r>
            <w:r w:rsidRPr="003171BE">
              <w:rPr>
                <w:i/>
                <w:iCs/>
                <w:sz w:val="22"/>
              </w:rPr>
              <w:t xml:space="preserve">KlLEU4-yECitrine </w:t>
            </w:r>
            <w:r w:rsidRPr="003171BE">
              <w:rPr>
                <w:iCs/>
                <w:sz w:val="22"/>
              </w:rPr>
              <w:t xml:space="preserve">module ending at </w:t>
            </w:r>
            <w:r w:rsidRPr="003171BE">
              <w:rPr>
                <w:i/>
                <w:iCs/>
                <w:sz w:val="22"/>
              </w:rPr>
              <w:t>KlLEU4</w:t>
            </w:r>
            <w:r w:rsidRPr="003171BE">
              <w:rPr>
                <w:iCs/>
                <w:sz w:val="22"/>
              </w:rPr>
              <w:t xml:space="preserve"> 3’-UTR</w:t>
            </w:r>
            <w:r w:rsidRPr="003171BE">
              <w:rPr>
                <w:sz w:val="22"/>
              </w:rPr>
              <w:t>.</w:t>
            </w:r>
          </w:p>
        </w:tc>
      </w:tr>
      <w:tr w:rsidR="00191FF0" w:rsidRPr="003171BE" w14:paraId="0BB4D126" w14:textId="77777777" w:rsidTr="001E291C">
        <w:tc>
          <w:tcPr>
            <w:tcW w:w="828" w:type="dxa"/>
            <w:shd w:val="clear" w:color="auto" w:fill="auto"/>
            <w:vAlign w:val="center"/>
          </w:tcPr>
          <w:p w14:paraId="19AC50FC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5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2AB99D5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5’-CTTCTGTTCTCCGCTTTGACACTT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C394265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ScLEU4 </w:t>
            </w:r>
            <w:r w:rsidRPr="003171BE">
              <w:rPr>
                <w:iCs/>
                <w:sz w:val="22"/>
              </w:rPr>
              <w:t xml:space="preserve">Fw </w:t>
            </w:r>
            <w:r w:rsidRPr="003171BE">
              <w:rPr>
                <w:sz w:val="22"/>
              </w:rPr>
              <w:t>promoter region sequence (-514 to -490) to amplify 514 bp.</w:t>
            </w:r>
          </w:p>
        </w:tc>
      </w:tr>
      <w:tr w:rsidR="00191FF0" w:rsidRPr="003171BE" w14:paraId="31E29F32" w14:textId="77777777" w:rsidTr="001E291C">
        <w:tc>
          <w:tcPr>
            <w:tcW w:w="828" w:type="dxa"/>
            <w:shd w:val="clear" w:color="auto" w:fill="auto"/>
            <w:vAlign w:val="center"/>
          </w:tcPr>
          <w:p w14:paraId="32C8489B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6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8963A87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5’-</w:t>
            </w:r>
            <w:r w:rsidRPr="003171BE">
              <w:rPr>
                <w:b/>
                <w:sz w:val="22"/>
                <w:szCs w:val="21"/>
                <w:shd w:val="clear" w:color="auto" w:fill="FDFDFD"/>
              </w:rPr>
              <w:t>CGCACAACGGTGTTCCTGAATATCAT</w:t>
            </w:r>
            <w:r w:rsidRPr="003171BE">
              <w:rPr>
                <w:sz w:val="22"/>
                <w:szCs w:val="21"/>
                <w:shd w:val="clear" w:color="auto" w:fill="FDFDFD"/>
              </w:rPr>
              <w:t>GATTGTTCCT</w:t>
            </w:r>
          </w:p>
          <w:p w14:paraId="46502648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TGTCTTTTTGTAAG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BD97ED0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KlLEU4-yECitrine </w:t>
            </w:r>
            <w:r w:rsidRPr="003171BE">
              <w:rPr>
                <w:iCs/>
                <w:sz w:val="22"/>
              </w:rPr>
              <w:t>Fw (</w:t>
            </w:r>
            <w:r w:rsidRPr="003171BE">
              <w:rPr>
                <w:i/>
                <w:iCs/>
                <w:sz w:val="22"/>
              </w:rPr>
              <w:t>Sc</w:t>
            </w:r>
            <w:r w:rsidRPr="003171BE">
              <w:rPr>
                <w:iCs/>
                <w:sz w:val="22"/>
              </w:rPr>
              <w:t>-</w:t>
            </w:r>
            <w:r w:rsidRPr="003171BE">
              <w:rPr>
                <w:i/>
                <w:iCs/>
                <w:sz w:val="22"/>
              </w:rPr>
              <w:t>Kl</w:t>
            </w:r>
            <w:r w:rsidRPr="003171BE">
              <w:rPr>
                <w:iCs/>
                <w:sz w:val="22"/>
              </w:rPr>
              <w:t xml:space="preserve">) </w:t>
            </w:r>
            <w:r w:rsidRPr="003171BE">
              <w:rPr>
                <w:sz w:val="22"/>
              </w:rPr>
              <w:t xml:space="preserve">hybrid module, it comprises 26 pb homologous sequence (bold) with the ORF of </w:t>
            </w:r>
            <w:r w:rsidRPr="003171BE">
              <w:rPr>
                <w:i/>
                <w:sz w:val="22"/>
              </w:rPr>
              <w:t xml:space="preserve">KlLEU4-yECitrine </w:t>
            </w:r>
            <w:r w:rsidRPr="003171BE">
              <w:rPr>
                <w:sz w:val="22"/>
              </w:rPr>
              <w:t xml:space="preserve">module starting at </w:t>
            </w:r>
            <w:r w:rsidRPr="003171BE">
              <w:rPr>
                <w:i/>
                <w:iCs/>
                <w:sz w:val="22"/>
              </w:rPr>
              <w:t>KlLEU4</w:t>
            </w:r>
            <w:r w:rsidRPr="003171BE">
              <w:rPr>
                <w:iCs/>
                <w:sz w:val="22"/>
              </w:rPr>
              <w:t xml:space="preserve"> ORF and</w:t>
            </w:r>
            <w:r w:rsidRPr="003171BE">
              <w:rPr>
                <w:sz w:val="22"/>
              </w:rPr>
              <w:t xml:space="preserve"> </w:t>
            </w:r>
            <w:r w:rsidRPr="003171BE">
              <w:rPr>
                <w:i/>
                <w:sz w:val="22"/>
              </w:rPr>
              <w:t>ScLEU4</w:t>
            </w:r>
            <w:r w:rsidRPr="003171BE">
              <w:rPr>
                <w:sz w:val="22"/>
              </w:rPr>
              <w:t xml:space="preserve"> promoter region sequence (-25 to -1).</w:t>
            </w:r>
          </w:p>
        </w:tc>
      </w:tr>
      <w:tr w:rsidR="00191FF0" w:rsidRPr="003171BE" w14:paraId="2505B490" w14:textId="77777777" w:rsidTr="001E291C">
        <w:tc>
          <w:tcPr>
            <w:tcW w:w="828" w:type="dxa"/>
            <w:shd w:val="clear" w:color="auto" w:fill="auto"/>
            <w:vAlign w:val="center"/>
          </w:tcPr>
          <w:p w14:paraId="5E020C64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7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FA24042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color w:val="000000"/>
                <w:sz w:val="22"/>
                <w:szCs w:val="20"/>
              </w:rPr>
              <w:t>5’-</w:t>
            </w:r>
            <w:r w:rsidRPr="003171BE">
              <w:rPr>
                <w:b/>
                <w:color w:val="000000"/>
                <w:sz w:val="22"/>
                <w:szCs w:val="20"/>
              </w:rPr>
              <w:t>ATCAGGAATATCACCACACTCACCG</w:t>
            </w:r>
            <w:r w:rsidRPr="003171BE">
              <w:rPr>
                <w:sz w:val="22"/>
                <w:szCs w:val="21"/>
                <w:shd w:val="clear" w:color="auto" w:fill="FDFDFD"/>
              </w:rPr>
              <w:t>GAACTTTTCT</w:t>
            </w:r>
          </w:p>
          <w:p w14:paraId="5E87D4FA" w14:textId="77777777" w:rsidR="00191FF0" w:rsidRPr="00336C51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GTATTTCAGGACTTAT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1C027315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KlLEU4-yECitrine </w:t>
            </w:r>
            <w:r w:rsidRPr="003171BE">
              <w:rPr>
                <w:iCs/>
                <w:sz w:val="22"/>
              </w:rPr>
              <w:t>Rv (</w:t>
            </w:r>
            <w:r w:rsidRPr="003171BE">
              <w:rPr>
                <w:i/>
                <w:iCs/>
                <w:sz w:val="22"/>
              </w:rPr>
              <w:t>Sc</w:t>
            </w:r>
            <w:r w:rsidRPr="003171BE">
              <w:rPr>
                <w:iCs/>
                <w:sz w:val="22"/>
              </w:rPr>
              <w:t>-</w:t>
            </w:r>
            <w:r w:rsidRPr="003171BE">
              <w:rPr>
                <w:i/>
                <w:iCs/>
                <w:sz w:val="22"/>
              </w:rPr>
              <w:t>Kl</w:t>
            </w:r>
            <w:r w:rsidRPr="003171BE">
              <w:rPr>
                <w:iCs/>
                <w:sz w:val="22"/>
              </w:rPr>
              <w:t xml:space="preserve">) </w:t>
            </w:r>
            <w:r w:rsidRPr="003171BE">
              <w:rPr>
                <w:sz w:val="22"/>
              </w:rPr>
              <w:t xml:space="preserve">hybrid module, it comprises 25 pb homologous sequence (bold) with the 3’ UTR of </w:t>
            </w:r>
            <w:r w:rsidRPr="003171BE">
              <w:rPr>
                <w:i/>
                <w:sz w:val="22"/>
              </w:rPr>
              <w:t xml:space="preserve">KlLEU4-yECitrine </w:t>
            </w:r>
            <w:r w:rsidRPr="003171BE">
              <w:rPr>
                <w:sz w:val="22"/>
              </w:rPr>
              <w:t xml:space="preserve">module </w:t>
            </w:r>
            <w:r w:rsidRPr="003171BE">
              <w:rPr>
                <w:iCs/>
                <w:sz w:val="22"/>
              </w:rPr>
              <w:t>and</w:t>
            </w:r>
            <w:r w:rsidRPr="003171BE">
              <w:rPr>
                <w:sz w:val="22"/>
              </w:rPr>
              <w:t xml:space="preserve"> </w:t>
            </w:r>
            <w:r w:rsidRPr="003171BE">
              <w:rPr>
                <w:i/>
                <w:sz w:val="22"/>
              </w:rPr>
              <w:t>ScLEU4</w:t>
            </w:r>
            <w:r w:rsidRPr="003171BE">
              <w:rPr>
                <w:sz w:val="22"/>
              </w:rPr>
              <w:t xml:space="preserve"> 3’ UTR region sequence (+1861 to +1889).</w:t>
            </w:r>
          </w:p>
        </w:tc>
      </w:tr>
      <w:tr w:rsidR="00191FF0" w:rsidRPr="003171BE" w14:paraId="47BC8D7A" w14:textId="77777777" w:rsidTr="001E291C">
        <w:tc>
          <w:tcPr>
            <w:tcW w:w="828" w:type="dxa"/>
            <w:shd w:val="clear" w:color="auto" w:fill="auto"/>
            <w:vAlign w:val="center"/>
          </w:tcPr>
          <w:p w14:paraId="66ECBA2C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8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2AF1D3A" w14:textId="77777777" w:rsidR="00191FF0" w:rsidRPr="003171BE" w:rsidRDefault="00191FF0" w:rsidP="001E291C">
            <w:pPr>
              <w:shd w:val="clear" w:color="auto" w:fill="FFFFFF"/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5’-GCGAGTACTTATTGTCCTTTATG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300FB7C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ScLEU4 </w:t>
            </w:r>
            <w:r w:rsidRPr="003171BE">
              <w:rPr>
                <w:iCs/>
                <w:sz w:val="22"/>
              </w:rPr>
              <w:t xml:space="preserve">Rv </w:t>
            </w:r>
            <w:r w:rsidRPr="003171BE">
              <w:rPr>
                <w:sz w:val="22"/>
              </w:rPr>
              <w:t>3’ UTR region sequence (+2145 to +2170) to amplify 310 bp.</w:t>
            </w:r>
          </w:p>
        </w:tc>
      </w:tr>
      <w:tr w:rsidR="00191FF0" w:rsidRPr="003171BE" w14:paraId="5F1F4C36" w14:textId="77777777" w:rsidTr="001E291C">
        <w:tc>
          <w:tcPr>
            <w:tcW w:w="828" w:type="dxa"/>
            <w:shd w:val="clear" w:color="auto" w:fill="auto"/>
            <w:vAlign w:val="center"/>
          </w:tcPr>
          <w:p w14:paraId="278C5B76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29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E9D850C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Cs w:val="20"/>
              </w:rPr>
            </w:pPr>
            <w:r w:rsidRPr="003171BE">
              <w:rPr>
                <w:color w:val="000000"/>
                <w:sz w:val="22"/>
                <w:szCs w:val="20"/>
              </w:rPr>
              <w:t>5’-ATGCCATTCTACAAAGATCCTTCAGT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C060CA2" w14:textId="77777777" w:rsidR="00191FF0" w:rsidRPr="003171BE" w:rsidRDefault="00191FF0" w:rsidP="001E291C">
            <w:r w:rsidRPr="003171BE">
              <w:rPr>
                <w:iCs/>
                <w:sz w:val="22"/>
              </w:rPr>
              <w:t>Fw</w:t>
            </w:r>
            <w:r w:rsidRPr="003171BE">
              <w:rPr>
                <w:i/>
                <w:iCs/>
                <w:sz w:val="22"/>
              </w:rPr>
              <w:t xml:space="preserve"> </w:t>
            </w:r>
            <w:r w:rsidRPr="003171BE">
              <w:rPr>
                <w:sz w:val="22"/>
              </w:rPr>
              <w:t xml:space="preserve">sequence to amplify 4468 bp </w:t>
            </w:r>
            <w:r w:rsidRPr="003171BE">
              <w:rPr>
                <w:i/>
                <w:iCs/>
                <w:sz w:val="22"/>
              </w:rPr>
              <w:t>KlLEU4BIS-yECitrine</w:t>
            </w:r>
            <w:r w:rsidRPr="003171BE">
              <w:rPr>
                <w:iCs/>
                <w:sz w:val="22"/>
              </w:rPr>
              <w:t xml:space="preserve"> module starting at </w:t>
            </w:r>
            <w:r w:rsidRPr="003171BE">
              <w:rPr>
                <w:i/>
                <w:iCs/>
                <w:sz w:val="22"/>
              </w:rPr>
              <w:t>KlLEU4BIS</w:t>
            </w:r>
            <w:r w:rsidRPr="003171BE">
              <w:rPr>
                <w:iCs/>
                <w:sz w:val="22"/>
              </w:rPr>
              <w:t xml:space="preserve"> ORF</w:t>
            </w:r>
            <w:r w:rsidRPr="003171BE">
              <w:rPr>
                <w:sz w:val="22"/>
              </w:rPr>
              <w:t>.</w:t>
            </w:r>
          </w:p>
        </w:tc>
      </w:tr>
      <w:tr w:rsidR="00191FF0" w:rsidRPr="003171BE" w14:paraId="3A540276" w14:textId="77777777" w:rsidTr="001E291C">
        <w:tc>
          <w:tcPr>
            <w:tcW w:w="828" w:type="dxa"/>
            <w:shd w:val="clear" w:color="auto" w:fill="auto"/>
            <w:vAlign w:val="center"/>
          </w:tcPr>
          <w:p w14:paraId="4EBB97A5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30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DB58197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Cs w:val="20"/>
              </w:rPr>
            </w:pPr>
            <w:r w:rsidRPr="003171BE">
              <w:rPr>
                <w:color w:val="000000"/>
                <w:sz w:val="22"/>
                <w:szCs w:val="20"/>
              </w:rPr>
              <w:t>5’-GGAATTGAACCTGCAACCCT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7393FDF" w14:textId="77777777" w:rsidR="00191FF0" w:rsidRPr="003171BE" w:rsidRDefault="00191FF0" w:rsidP="001E291C">
            <w:r w:rsidRPr="003171BE">
              <w:rPr>
                <w:iCs/>
                <w:sz w:val="22"/>
              </w:rPr>
              <w:t>Rv</w:t>
            </w:r>
            <w:r w:rsidRPr="003171BE">
              <w:rPr>
                <w:i/>
                <w:iCs/>
                <w:sz w:val="22"/>
              </w:rPr>
              <w:t xml:space="preserve"> </w:t>
            </w:r>
            <w:r w:rsidRPr="003171BE">
              <w:rPr>
                <w:sz w:val="22"/>
              </w:rPr>
              <w:t xml:space="preserve">sequence to amplify 4468 bp </w:t>
            </w:r>
            <w:r w:rsidRPr="003171BE">
              <w:rPr>
                <w:i/>
                <w:iCs/>
                <w:sz w:val="22"/>
              </w:rPr>
              <w:t xml:space="preserve">KlLEU4BIS-yECitrine </w:t>
            </w:r>
            <w:r w:rsidRPr="003171BE">
              <w:rPr>
                <w:iCs/>
                <w:sz w:val="22"/>
              </w:rPr>
              <w:t xml:space="preserve">module ending at </w:t>
            </w:r>
            <w:r w:rsidRPr="003171BE">
              <w:rPr>
                <w:i/>
                <w:iCs/>
                <w:sz w:val="22"/>
              </w:rPr>
              <w:t>KlLEU4BIS</w:t>
            </w:r>
            <w:r w:rsidRPr="003171BE">
              <w:rPr>
                <w:iCs/>
                <w:sz w:val="22"/>
              </w:rPr>
              <w:t xml:space="preserve"> 3’-UTR</w:t>
            </w:r>
            <w:r w:rsidRPr="003171BE">
              <w:rPr>
                <w:sz w:val="22"/>
              </w:rPr>
              <w:t>.</w:t>
            </w:r>
          </w:p>
        </w:tc>
      </w:tr>
      <w:tr w:rsidR="00191FF0" w:rsidRPr="003171BE" w14:paraId="7B608782" w14:textId="77777777" w:rsidTr="001E291C">
        <w:tc>
          <w:tcPr>
            <w:tcW w:w="828" w:type="dxa"/>
            <w:shd w:val="clear" w:color="auto" w:fill="auto"/>
            <w:vAlign w:val="center"/>
          </w:tcPr>
          <w:p w14:paraId="43EF4867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31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DB96199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5’-</w:t>
            </w:r>
            <w:r w:rsidRPr="003171BE">
              <w:rPr>
                <w:b/>
                <w:sz w:val="22"/>
                <w:szCs w:val="21"/>
                <w:shd w:val="clear" w:color="auto" w:fill="FDFDFD"/>
              </w:rPr>
              <w:t>CACTGAAGGATCTTTGTAGAATGGCAT</w:t>
            </w:r>
            <w:r w:rsidRPr="003171BE">
              <w:rPr>
                <w:sz w:val="22"/>
                <w:szCs w:val="21"/>
                <w:shd w:val="clear" w:color="auto" w:fill="FDFDFD"/>
              </w:rPr>
              <w:t>GATTGT</w:t>
            </w:r>
          </w:p>
          <w:p w14:paraId="5BE1FDAD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TCCTTGTCTTTTTGTAAG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7CDC08D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KlLEU4BIS-yECitrine </w:t>
            </w:r>
            <w:r w:rsidRPr="003171BE">
              <w:rPr>
                <w:iCs/>
                <w:sz w:val="22"/>
              </w:rPr>
              <w:t>Fw (</w:t>
            </w:r>
            <w:r w:rsidRPr="003171BE">
              <w:rPr>
                <w:i/>
                <w:iCs/>
                <w:sz w:val="22"/>
              </w:rPr>
              <w:t>Sc</w:t>
            </w:r>
            <w:r w:rsidRPr="003171BE">
              <w:rPr>
                <w:iCs/>
                <w:sz w:val="22"/>
              </w:rPr>
              <w:t>-</w:t>
            </w:r>
            <w:r w:rsidRPr="003171BE">
              <w:rPr>
                <w:i/>
                <w:iCs/>
                <w:sz w:val="22"/>
              </w:rPr>
              <w:t>Kl</w:t>
            </w:r>
            <w:r w:rsidRPr="003171BE">
              <w:rPr>
                <w:iCs/>
                <w:sz w:val="22"/>
              </w:rPr>
              <w:t xml:space="preserve">) </w:t>
            </w:r>
            <w:r w:rsidRPr="003171BE">
              <w:rPr>
                <w:sz w:val="22"/>
              </w:rPr>
              <w:t xml:space="preserve">hybrid module, it comprises 27 pb homologous sequence (bold) with the ORF of </w:t>
            </w:r>
            <w:r w:rsidRPr="003171BE">
              <w:rPr>
                <w:i/>
                <w:sz w:val="22"/>
              </w:rPr>
              <w:t xml:space="preserve">KlLEU4BIS-yECitrine </w:t>
            </w:r>
            <w:r w:rsidRPr="003171BE">
              <w:rPr>
                <w:sz w:val="22"/>
              </w:rPr>
              <w:t xml:space="preserve">module starting at </w:t>
            </w:r>
            <w:r w:rsidRPr="003171BE">
              <w:rPr>
                <w:i/>
                <w:iCs/>
                <w:sz w:val="22"/>
              </w:rPr>
              <w:t>KlLEU4BIS</w:t>
            </w:r>
            <w:r w:rsidRPr="003171BE">
              <w:rPr>
                <w:iCs/>
                <w:sz w:val="22"/>
              </w:rPr>
              <w:t xml:space="preserve"> ORF and</w:t>
            </w:r>
            <w:r w:rsidRPr="003171BE">
              <w:rPr>
                <w:sz w:val="22"/>
              </w:rPr>
              <w:t xml:space="preserve"> </w:t>
            </w:r>
            <w:r w:rsidRPr="003171BE">
              <w:rPr>
                <w:i/>
                <w:sz w:val="22"/>
              </w:rPr>
              <w:t>ScLEU4</w:t>
            </w:r>
            <w:r w:rsidRPr="003171BE">
              <w:rPr>
                <w:sz w:val="22"/>
              </w:rPr>
              <w:t xml:space="preserve"> promoter region sequence (-25 to -1).</w:t>
            </w:r>
          </w:p>
        </w:tc>
      </w:tr>
      <w:tr w:rsidR="00191FF0" w:rsidRPr="003171BE" w14:paraId="47EDB397" w14:textId="77777777" w:rsidTr="001E291C">
        <w:tc>
          <w:tcPr>
            <w:tcW w:w="828" w:type="dxa"/>
            <w:shd w:val="clear" w:color="auto" w:fill="auto"/>
            <w:vAlign w:val="center"/>
          </w:tcPr>
          <w:p w14:paraId="413B7F76" w14:textId="77777777" w:rsidR="00191FF0" w:rsidRPr="00BE05D8" w:rsidRDefault="00191FF0" w:rsidP="001E291C">
            <w:pPr>
              <w:rPr>
                <w:color w:val="000000" w:themeColor="text1"/>
                <w:sz w:val="22"/>
              </w:rPr>
            </w:pPr>
            <w:r w:rsidRPr="00BE05D8">
              <w:rPr>
                <w:color w:val="000000" w:themeColor="text1"/>
                <w:sz w:val="22"/>
              </w:rPr>
              <w:t>A32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295A7D0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color w:val="000000"/>
                <w:sz w:val="22"/>
              </w:rPr>
              <w:t>5’-</w:t>
            </w:r>
            <w:r w:rsidRPr="003171BE">
              <w:rPr>
                <w:b/>
                <w:color w:val="000000"/>
                <w:sz w:val="22"/>
              </w:rPr>
              <w:t>AATCGAAGGGTTGCAGGTTCAATTCC</w:t>
            </w:r>
            <w:r w:rsidRPr="003171BE">
              <w:rPr>
                <w:sz w:val="22"/>
                <w:szCs w:val="21"/>
                <w:shd w:val="clear" w:color="auto" w:fill="FDFDFD"/>
              </w:rPr>
              <w:t>GAACTTT</w:t>
            </w:r>
          </w:p>
          <w:p w14:paraId="62539726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1"/>
                <w:shd w:val="clear" w:color="auto" w:fill="FDFDFD"/>
              </w:rPr>
            </w:pPr>
            <w:r w:rsidRPr="003171BE">
              <w:rPr>
                <w:sz w:val="22"/>
                <w:szCs w:val="21"/>
                <w:shd w:val="clear" w:color="auto" w:fill="FDFDFD"/>
              </w:rPr>
              <w:t>TCTGTATTTCAGGACTTATT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BDA7CAC" w14:textId="77777777" w:rsidR="00191FF0" w:rsidRPr="003171BE" w:rsidRDefault="00191FF0" w:rsidP="001E291C">
            <w:r w:rsidRPr="003171BE">
              <w:rPr>
                <w:i/>
                <w:iCs/>
                <w:sz w:val="22"/>
              </w:rPr>
              <w:t xml:space="preserve">KlLEU4BIS-yECitrine </w:t>
            </w:r>
            <w:r w:rsidRPr="003171BE">
              <w:rPr>
                <w:iCs/>
                <w:sz w:val="22"/>
              </w:rPr>
              <w:t>Rv (</w:t>
            </w:r>
            <w:r w:rsidRPr="003171BE">
              <w:rPr>
                <w:i/>
                <w:iCs/>
                <w:sz w:val="22"/>
              </w:rPr>
              <w:t>Sc</w:t>
            </w:r>
            <w:r w:rsidRPr="003171BE">
              <w:rPr>
                <w:iCs/>
                <w:sz w:val="22"/>
              </w:rPr>
              <w:t>-</w:t>
            </w:r>
            <w:r w:rsidRPr="003171BE">
              <w:rPr>
                <w:i/>
                <w:iCs/>
                <w:sz w:val="22"/>
              </w:rPr>
              <w:t>Kl</w:t>
            </w:r>
            <w:r w:rsidRPr="003171BE">
              <w:rPr>
                <w:iCs/>
                <w:sz w:val="22"/>
              </w:rPr>
              <w:t xml:space="preserve">) </w:t>
            </w:r>
            <w:r w:rsidRPr="003171BE">
              <w:rPr>
                <w:sz w:val="22"/>
              </w:rPr>
              <w:t xml:space="preserve">hybrid module, it comprises 26 pb homologous sequence (bold) with the 3’ UTR of </w:t>
            </w:r>
            <w:r w:rsidRPr="003171BE">
              <w:rPr>
                <w:i/>
                <w:sz w:val="22"/>
              </w:rPr>
              <w:t xml:space="preserve">KlLEU4BIS-yECitrine </w:t>
            </w:r>
            <w:r w:rsidRPr="003171BE">
              <w:rPr>
                <w:sz w:val="22"/>
              </w:rPr>
              <w:t xml:space="preserve">module </w:t>
            </w:r>
            <w:r w:rsidRPr="003171BE">
              <w:rPr>
                <w:iCs/>
                <w:sz w:val="22"/>
              </w:rPr>
              <w:t>and</w:t>
            </w:r>
            <w:r w:rsidRPr="003171BE">
              <w:rPr>
                <w:sz w:val="22"/>
              </w:rPr>
              <w:t xml:space="preserve"> </w:t>
            </w:r>
            <w:r w:rsidRPr="003171BE">
              <w:rPr>
                <w:i/>
                <w:sz w:val="22"/>
              </w:rPr>
              <w:t>ScLEU4</w:t>
            </w:r>
            <w:r w:rsidRPr="003171BE">
              <w:rPr>
                <w:sz w:val="22"/>
              </w:rPr>
              <w:t xml:space="preserve"> 3’ UTR region sequence (+1861 to +1889).</w:t>
            </w:r>
          </w:p>
        </w:tc>
      </w:tr>
      <w:tr w:rsidR="00191FF0" w:rsidRPr="003171BE" w14:paraId="7884FE40" w14:textId="77777777" w:rsidTr="001E291C">
        <w:tc>
          <w:tcPr>
            <w:tcW w:w="828" w:type="dxa"/>
            <w:shd w:val="clear" w:color="auto" w:fill="auto"/>
            <w:vAlign w:val="center"/>
          </w:tcPr>
          <w:p w14:paraId="050F9149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3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1454070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CGCG</w:t>
            </w:r>
            <w:r w:rsidRPr="003171BE">
              <w:rPr>
                <w:sz w:val="22"/>
                <w:szCs w:val="22"/>
                <w:u w:val="single"/>
              </w:rPr>
              <w:t>GTCGAC</w:t>
            </w:r>
            <w:r w:rsidRPr="003171BE">
              <w:rPr>
                <w:sz w:val="22"/>
                <w:szCs w:val="22"/>
              </w:rPr>
              <w:t>AGGAGTCCAGGCTCGCTCT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18C5D4E4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 </w:t>
            </w:r>
            <w:r w:rsidRPr="003171BE">
              <w:rPr>
                <w:iCs/>
                <w:sz w:val="22"/>
                <w:szCs w:val="22"/>
              </w:rPr>
              <w:t xml:space="preserve">Fw </w:t>
            </w:r>
            <w:r w:rsidRPr="003171BE">
              <w:rPr>
                <w:sz w:val="22"/>
                <w:szCs w:val="22"/>
              </w:rPr>
              <w:t>coding sequence and promoter r</w:t>
            </w:r>
            <w:r>
              <w:rPr>
                <w:sz w:val="22"/>
                <w:szCs w:val="22"/>
              </w:rPr>
              <w:t xml:space="preserve">egion plus 221 bp of the 3’UTR </w:t>
            </w:r>
            <w:r w:rsidRPr="003171BE">
              <w:rPr>
                <w:sz w:val="22"/>
                <w:szCs w:val="22"/>
              </w:rPr>
              <w:t xml:space="preserve">region (-933 to +2051), underlined sequence indicates </w:t>
            </w:r>
            <w:r w:rsidRPr="003171BE">
              <w:rPr>
                <w:i/>
                <w:sz w:val="22"/>
                <w:szCs w:val="22"/>
              </w:rPr>
              <w:t>Sal</w:t>
            </w:r>
            <w:r w:rsidRPr="003171BE">
              <w:rPr>
                <w:iCs/>
                <w:sz w:val="22"/>
                <w:szCs w:val="22"/>
              </w:rPr>
              <w:t>I</w:t>
            </w:r>
            <w:r w:rsidRPr="003171BE">
              <w:rPr>
                <w:sz w:val="22"/>
                <w:szCs w:val="22"/>
              </w:rPr>
              <w:t xml:space="preserve"> restriction site to inserted in PRS416 or YEpKD352 plasmids. </w:t>
            </w:r>
          </w:p>
        </w:tc>
      </w:tr>
      <w:tr w:rsidR="00191FF0" w:rsidRPr="003171BE" w14:paraId="533EA8E7" w14:textId="77777777" w:rsidTr="001E291C">
        <w:tc>
          <w:tcPr>
            <w:tcW w:w="828" w:type="dxa"/>
            <w:shd w:val="clear" w:color="auto" w:fill="auto"/>
            <w:vAlign w:val="center"/>
          </w:tcPr>
          <w:p w14:paraId="211ACBC5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4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C081B69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CGCG</w:t>
            </w:r>
            <w:r w:rsidRPr="003171BE">
              <w:rPr>
                <w:sz w:val="22"/>
                <w:szCs w:val="22"/>
                <w:u w:val="single"/>
              </w:rPr>
              <w:t>GAATTC</w:t>
            </w:r>
            <w:r w:rsidRPr="003171BE">
              <w:rPr>
                <w:sz w:val="22"/>
                <w:szCs w:val="22"/>
              </w:rPr>
              <w:t>CGGTGAGTGTGGTGATATTCCT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7E10529F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 </w:t>
            </w:r>
            <w:r w:rsidRPr="003171BE">
              <w:rPr>
                <w:iCs/>
                <w:sz w:val="22"/>
                <w:szCs w:val="22"/>
              </w:rPr>
              <w:t xml:space="preserve">Rv </w:t>
            </w:r>
            <w:r w:rsidRPr="003171BE">
              <w:rPr>
                <w:sz w:val="22"/>
                <w:szCs w:val="22"/>
              </w:rPr>
              <w:t>coding sequence and promoter r</w:t>
            </w:r>
            <w:r>
              <w:rPr>
                <w:sz w:val="22"/>
                <w:szCs w:val="22"/>
              </w:rPr>
              <w:t xml:space="preserve">egion plus 221 bp of the 3’UTR </w:t>
            </w:r>
            <w:r w:rsidRPr="003171BE">
              <w:rPr>
                <w:sz w:val="22"/>
                <w:szCs w:val="22"/>
              </w:rPr>
              <w:t>region (-1000 to +2051), underlined sequence indicates</w:t>
            </w:r>
            <w:r w:rsidRPr="003171BE">
              <w:rPr>
                <w:i/>
                <w:sz w:val="22"/>
                <w:szCs w:val="22"/>
              </w:rPr>
              <w:t xml:space="preserve"> Eco</w:t>
            </w:r>
            <w:r w:rsidRPr="003171BE">
              <w:rPr>
                <w:iCs/>
                <w:sz w:val="22"/>
                <w:szCs w:val="22"/>
              </w:rPr>
              <w:t>RI</w:t>
            </w:r>
            <w:r w:rsidRPr="003171BE">
              <w:rPr>
                <w:sz w:val="22"/>
                <w:szCs w:val="22"/>
              </w:rPr>
              <w:t xml:space="preserve"> restriction site to inserted in pRS416 or YEpKD352 plasmids. </w:t>
            </w:r>
          </w:p>
        </w:tc>
      </w:tr>
      <w:tr w:rsidR="00191FF0" w:rsidRPr="003171BE" w14:paraId="7568CA80" w14:textId="77777777" w:rsidTr="001E291C">
        <w:tc>
          <w:tcPr>
            <w:tcW w:w="828" w:type="dxa"/>
            <w:shd w:val="clear" w:color="auto" w:fill="auto"/>
            <w:vAlign w:val="center"/>
          </w:tcPr>
          <w:p w14:paraId="25E28B99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5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F1232B6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CGCG</w:t>
            </w:r>
            <w:r w:rsidRPr="003171BE">
              <w:rPr>
                <w:sz w:val="22"/>
                <w:szCs w:val="22"/>
                <w:u w:val="single"/>
              </w:rPr>
              <w:t>GTCGAC</w:t>
            </w:r>
            <w:r w:rsidRPr="003171BE">
              <w:rPr>
                <w:sz w:val="22"/>
                <w:szCs w:val="22"/>
              </w:rPr>
              <w:t>CTCCGACATTGATCTCATCCTT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783070EA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>KlLEU4BIS</w:t>
            </w:r>
            <w:r w:rsidRPr="003171BE">
              <w:rPr>
                <w:iCs/>
                <w:sz w:val="22"/>
                <w:szCs w:val="22"/>
              </w:rPr>
              <w:t xml:space="preserve"> Fw</w:t>
            </w:r>
            <w:r w:rsidRPr="003171BE">
              <w:rPr>
                <w:i/>
                <w:iCs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>coding sequence an</w:t>
            </w:r>
            <w:r>
              <w:rPr>
                <w:sz w:val="22"/>
                <w:szCs w:val="22"/>
              </w:rPr>
              <w:t xml:space="preserve">d promoter region plus 165 bp of the 3’UTR </w:t>
            </w:r>
            <w:r w:rsidRPr="003171BE">
              <w:rPr>
                <w:sz w:val="22"/>
                <w:szCs w:val="22"/>
              </w:rPr>
              <w:t xml:space="preserve">region (-1000 to +1917), underlined sequence indicates </w:t>
            </w:r>
            <w:r w:rsidRPr="003171BE">
              <w:rPr>
                <w:i/>
                <w:sz w:val="22"/>
                <w:szCs w:val="22"/>
              </w:rPr>
              <w:t>SalI</w:t>
            </w:r>
            <w:r w:rsidRPr="003171BE">
              <w:rPr>
                <w:sz w:val="22"/>
                <w:szCs w:val="22"/>
              </w:rPr>
              <w:t xml:space="preserve"> restriction site to insert in pRS416 or YEpKD352 plasmids. </w:t>
            </w:r>
          </w:p>
        </w:tc>
      </w:tr>
      <w:tr w:rsidR="00191FF0" w:rsidRPr="003171BE" w14:paraId="19D1D1C9" w14:textId="77777777" w:rsidTr="001E291C">
        <w:tc>
          <w:tcPr>
            <w:tcW w:w="828" w:type="dxa"/>
            <w:shd w:val="clear" w:color="auto" w:fill="auto"/>
            <w:vAlign w:val="center"/>
          </w:tcPr>
          <w:p w14:paraId="502D7654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6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B2148A8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CGCGCG</w:t>
            </w:r>
            <w:r w:rsidRPr="003171BE">
              <w:rPr>
                <w:sz w:val="22"/>
                <w:szCs w:val="22"/>
                <w:u w:val="single"/>
              </w:rPr>
              <w:t>GAATTC</w:t>
            </w:r>
            <w:r w:rsidRPr="003171BE">
              <w:rPr>
                <w:sz w:val="22"/>
                <w:szCs w:val="22"/>
              </w:rPr>
              <w:t>GCTTTACCCACGAGCATGG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6ED548F" w14:textId="77777777" w:rsidR="00191FF0" w:rsidRPr="003171BE" w:rsidRDefault="00191FF0" w:rsidP="001E291C">
            <w:r w:rsidRPr="003171BE">
              <w:rPr>
                <w:i/>
                <w:iCs/>
                <w:sz w:val="22"/>
                <w:szCs w:val="22"/>
              </w:rPr>
              <w:t xml:space="preserve">KlLEU4BIS </w:t>
            </w:r>
            <w:r w:rsidRPr="003171BE">
              <w:rPr>
                <w:iCs/>
                <w:sz w:val="22"/>
                <w:szCs w:val="22"/>
              </w:rPr>
              <w:t>Fw</w:t>
            </w:r>
            <w:r w:rsidRPr="003171BE">
              <w:rPr>
                <w:i/>
                <w:iCs/>
                <w:sz w:val="22"/>
                <w:szCs w:val="22"/>
              </w:rPr>
              <w:t xml:space="preserve"> </w:t>
            </w:r>
            <w:r w:rsidRPr="003171BE">
              <w:rPr>
                <w:sz w:val="22"/>
                <w:szCs w:val="22"/>
              </w:rPr>
              <w:t>coding sequence and promoter r</w:t>
            </w:r>
            <w:r>
              <w:rPr>
                <w:sz w:val="22"/>
                <w:szCs w:val="22"/>
              </w:rPr>
              <w:t xml:space="preserve">egion plus 165 bp of the 3’UTR </w:t>
            </w:r>
            <w:r w:rsidRPr="003171BE">
              <w:rPr>
                <w:sz w:val="22"/>
                <w:szCs w:val="22"/>
              </w:rPr>
              <w:t xml:space="preserve">region (-1000 to +1917), underlined sequence indicates </w:t>
            </w:r>
            <w:r w:rsidRPr="003171BE">
              <w:rPr>
                <w:i/>
                <w:sz w:val="22"/>
                <w:szCs w:val="22"/>
              </w:rPr>
              <w:t>Eco</w:t>
            </w:r>
            <w:r w:rsidRPr="003171BE">
              <w:rPr>
                <w:iCs/>
                <w:sz w:val="22"/>
                <w:szCs w:val="22"/>
              </w:rPr>
              <w:t>RI</w:t>
            </w:r>
            <w:r w:rsidRPr="003171BE">
              <w:rPr>
                <w:sz w:val="22"/>
                <w:szCs w:val="22"/>
              </w:rPr>
              <w:t xml:space="preserve"> restriction site to inserted in pRS416 or YEpKD352 plasmids. </w:t>
            </w:r>
          </w:p>
        </w:tc>
      </w:tr>
      <w:tr w:rsidR="00191FF0" w:rsidRPr="003171BE" w14:paraId="7E1D4221" w14:textId="77777777" w:rsidTr="001E291C">
        <w:tc>
          <w:tcPr>
            <w:tcW w:w="828" w:type="dxa"/>
            <w:shd w:val="clear" w:color="auto" w:fill="auto"/>
            <w:vAlign w:val="center"/>
          </w:tcPr>
          <w:p w14:paraId="2169CBB6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7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2B8C7BA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AAGCTCGTAGTTGAACTTTGGGTCTG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35D316C5" w14:textId="77777777" w:rsidR="00191FF0" w:rsidRPr="003171BE" w:rsidRDefault="00191FF0" w:rsidP="001E291C">
            <w:r w:rsidRPr="003171BE">
              <w:rPr>
                <w:i/>
                <w:sz w:val="22"/>
                <w:szCs w:val="22"/>
              </w:rPr>
              <w:t xml:space="preserve">Kl18S </w:t>
            </w:r>
            <w:r w:rsidRPr="003171BE">
              <w:rPr>
                <w:sz w:val="22"/>
                <w:szCs w:val="22"/>
              </w:rPr>
              <w:t xml:space="preserve">Fw sequence to amplify </w:t>
            </w:r>
            <w:r w:rsidRPr="003171BE">
              <w:rPr>
                <w:iCs/>
                <w:sz w:val="22"/>
                <w:szCs w:val="22"/>
              </w:rPr>
              <w:t xml:space="preserve">internal loading standard probe 18S from </w:t>
            </w:r>
            <w:r w:rsidRPr="003171BE">
              <w:rPr>
                <w:i/>
                <w:iCs/>
                <w:sz w:val="22"/>
                <w:szCs w:val="22"/>
              </w:rPr>
              <w:t>Kluyveromyces lactis</w:t>
            </w:r>
            <w:r w:rsidRPr="003171BE">
              <w:rPr>
                <w:iCs/>
                <w:sz w:val="22"/>
                <w:szCs w:val="22"/>
              </w:rPr>
              <w:t xml:space="preserve">. </w:t>
            </w:r>
          </w:p>
        </w:tc>
      </w:tr>
      <w:tr w:rsidR="00191FF0" w:rsidRPr="003171BE" w14:paraId="77BD0238" w14:textId="77777777" w:rsidTr="001E291C">
        <w:tc>
          <w:tcPr>
            <w:tcW w:w="828" w:type="dxa"/>
            <w:shd w:val="clear" w:color="auto" w:fill="auto"/>
            <w:vAlign w:val="center"/>
          </w:tcPr>
          <w:p w14:paraId="437EDF87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8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5521B7A" w14:textId="77777777" w:rsidR="00191FF0" w:rsidRPr="003171BE" w:rsidRDefault="00191FF0" w:rsidP="001E291C">
            <w:r w:rsidRPr="003171BE">
              <w:rPr>
                <w:sz w:val="22"/>
                <w:szCs w:val="22"/>
              </w:rPr>
              <w:t>5’-AAGACTTTGATTTCTCGTAAGGTGCC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9F50490" w14:textId="77777777" w:rsidR="00191FF0" w:rsidRPr="003171BE" w:rsidRDefault="00191FF0" w:rsidP="001E291C">
            <w:r w:rsidRPr="003171BE">
              <w:rPr>
                <w:i/>
                <w:sz w:val="22"/>
                <w:szCs w:val="22"/>
              </w:rPr>
              <w:t xml:space="preserve">Kl18S </w:t>
            </w:r>
            <w:r w:rsidRPr="003171BE">
              <w:rPr>
                <w:sz w:val="22"/>
                <w:szCs w:val="22"/>
              </w:rPr>
              <w:t xml:space="preserve">Rv sequence to amplify </w:t>
            </w:r>
            <w:r w:rsidRPr="003171BE">
              <w:rPr>
                <w:iCs/>
                <w:sz w:val="22"/>
                <w:szCs w:val="22"/>
              </w:rPr>
              <w:t xml:space="preserve">internal loading standard probe 18S from </w:t>
            </w:r>
            <w:r w:rsidRPr="003171BE">
              <w:rPr>
                <w:i/>
                <w:iCs/>
                <w:sz w:val="22"/>
                <w:szCs w:val="22"/>
              </w:rPr>
              <w:t>Kluyveromyces lactis</w:t>
            </w:r>
            <w:r w:rsidRPr="003171BE">
              <w:rPr>
                <w:iCs/>
                <w:sz w:val="22"/>
                <w:szCs w:val="22"/>
              </w:rPr>
              <w:t xml:space="preserve">. </w:t>
            </w:r>
          </w:p>
        </w:tc>
      </w:tr>
      <w:tr w:rsidR="00191FF0" w:rsidRPr="003171BE" w14:paraId="525B8740" w14:textId="77777777" w:rsidTr="001E291C">
        <w:tc>
          <w:tcPr>
            <w:tcW w:w="828" w:type="dxa"/>
            <w:shd w:val="clear" w:color="auto" w:fill="auto"/>
            <w:vAlign w:val="center"/>
          </w:tcPr>
          <w:p w14:paraId="290B0C7D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39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7EAF1DA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hd w:val="clear" w:color="auto" w:fill="FDFDFD"/>
              </w:rPr>
            </w:pPr>
            <w:r w:rsidRPr="003171BE">
              <w:rPr>
                <w:sz w:val="22"/>
                <w:szCs w:val="22"/>
                <w:shd w:val="clear" w:color="auto" w:fill="FDFDFD"/>
              </w:rPr>
              <w:t>5’-ATGGTTAAAGAGAGTATTATTGC</w:t>
            </w:r>
            <w:r w:rsidRPr="003171BE">
              <w:rPr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7B4CF4E2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Fw sequence of </w:t>
            </w:r>
            <w:r w:rsidRPr="003171BE">
              <w:rPr>
                <w:i/>
                <w:iCs/>
                <w:sz w:val="22"/>
                <w:szCs w:val="22"/>
              </w:rPr>
              <w:t>Sc</w:t>
            </w:r>
            <w:r w:rsidRPr="003171BE">
              <w:rPr>
                <w:i/>
                <w:sz w:val="22"/>
                <w:szCs w:val="22"/>
              </w:rPr>
              <w:t xml:space="preserve">LEU4 </w:t>
            </w:r>
            <w:r w:rsidRPr="003171BE">
              <w:rPr>
                <w:iCs/>
                <w:sz w:val="22"/>
                <w:szCs w:val="22"/>
              </w:rPr>
              <w:t xml:space="preserve">from +1 to +23 </w:t>
            </w:r>
            <w:r w:rsidRPr="003171BE">
              <w:rPr>
                <w:sz w:val="22"/>
                <w:szCs w:val="22"/>
              </w:rPr>
              <w:t xml:space="preserve">used for Northern blot probe </w:t>
            </w:r>
          </w:p>
        </w:tc>
      </w:tr>
      <w:tr w:rsidR="00191FF0" w:rsidRPr="003171BE" w14:paraId="27FAE8F0" w14:textId="77777777" w:rsidTr="001E291C">
        <w:tc>
          <w:tcPr>
            <w:tcW w:w="828" w:type="dxa"/>
            <w:shd w:val="clear" w:color="auto" w:fill="auto"/>
            <w:vAlign w:val="center"/>
          </w:tcPr>
          <w:p w14:paraId="1C60738D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0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B3D9EC5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3171BE">
              <w:rPr>
                <w:sz w:val="22"/>
                <w:szCs w:val="22"/>
                <w:shd w:val="clear" w:color="auto" w:fill="FDFDFD"/>
              </w:rPr>
              <w:t>5’-TTATGCAGAGCCAGATGCCGCAG</w:t>
            </w:r>
            <w:r w:rsidRPr="003171BE">
              <w:rPr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600CE66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Rv sequence of </w:t>
            </w:r>
            <w:r w:rsidRPr="003171BE">
              <w:rPr>
                <w:i/>
                <w:iCs/>
                <w:sz w:val="22"/>
                <w:szCs w:val="22"/>
              </w:rPr>
              <w:t>Sc</w:t>
            </w:r>
            <w:r w:rsidRPr="003171BE">
              <w:rPr>
                <w:i/>
                <w:sz w:val="22"/>
                <w:szCs w:val="22"/>
              </w:rPr>
              <w:t xml:space="preserve">LEU4 </w:t>
            </w:r>
            <w:r w:rsidRPr="003171BE">
              <w:rPr>
                <w:iCs/>
                <w:sz w:val="22"/>
                <w:szCs w:val="22"/>
              </w:rPr>
              <w:t>from +1837 to +1860</w:t>
            </w:r>
            <w:r w:rsidRPr="003171BE">
              <w:rPr>
                <w:sz w:val="22"/>
                <w:szCs w:val="22"/>
              </w:rPr>
              <w:t>used for Northern blot probe</w:t>
            </w:r>
          </w:p>
        </w:tc>
      </w:tr>
      <w:tr w:rsidR="00191FF0" w:rsidRPr="003171BE" w14:paraId="41AA7322" w14:textId="77777777" w:rsidTr="001E291C">
        <w:tc>
          <w:tcPr>
            <w:tcW w:w="828" w:type="dxa"/>
            <w:shd w:val="clear" w:color="auto" w:fill="auto"/>
            <w:vAlign w:val="center"/>
          </w:tcPr>
          <w:p w14:paraId="5FC6F668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1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EE7EEF6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hd w:val="clear" w:color="auto" w:fill="FDFDFD"/>
              </w:rPr>
            </w:pPr>
            <w:r w:rsidRPr="003171BE">
              <w:rPr>
                <w:sz w:val="22"/>
                <w:szCs w:val="22"/>
                <w:shd w:val="clear" w:color="auto" w:fill="FDFDFD"/>
              </w:rPr>
              <w:t>5’-ATGGTAAAACATTCGTTCATAGCG 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2C744E2" w14:textId="77777777" w:rsidR="00191FF0" w:rsidRPr="003171BE" w:rsidRDefault="00191FF0" w:rsidP="001E291C">
            <w:pPr>
              <w:rPr>
                <w:iCs/>
              </w:rPr>
            </w:pPr>
            <w:r w:rsidRPr="003171BE">
              <w:rPr>
                <w:iCs/>
                <w:sz w:val="22"/>
                <w:szCs w:val="22"/>
              </w:rPr>
              <w:t xml:space="preserve">Fw sequence of </w:t>
            </w:r>
            <w:r w:rsidRPr="003171BE">
              <w:rPr>
                <w:i/>
                <w:iCs/>
                <w:sz w:val="22"/>
                <w:szCs w:val="22"/>
              </w:rPr>
              <w:t>ScLEU9</w:t>
            </w:r>
            <w:r w:rsidRPr="003171BE">
              <w:rPr>
                <w:iCs/>
                <w:sz w:val="22"/>
                <w:szCs w:val="22"/>
              </w:rPr>
              <w:t xml:space="preserve"> from +1 to +24 used for </w:t>
            </w:r>
            <w:r w:rsidRPr="003171BE">
              <w:rPr>
                <w:sz w:val="22"/>
                <w:szCs w:val="22"/>
              </w:rPr>
              <w:t>Northern blot probe</w:t>
            </w:r>
          </w:p>
        </w:tc>
      </w:tr>
      <w:tr w:rsidR="00191FF0" w:rsidRPr="003171BE" w14:paraId="58D528E0" w14:textId="77777777" w:rsidTr="001E291C">
        <w:tc>
          <w:tcPr>
            <w:tcW w:w="828" w:type="dxa"/>
            <w:shd w:val="clear" w:color="auto" w:fill="auto"/>
            <w:vAlign w:val="center"/>
          </w:tcPr>
          <w:p w14:paraId="430FC1CF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2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E8AEF99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hd w:val="clear" w:color="auto" w:fill="FDFDFD"/>
              </w:rPr>
            </w:pPr>
            <w:r w:rsidRPr="003171BE">
              <w:rPr>
                <w:sz w:val="22"/>
                <w:szCs w:val="22"/>
                <w:shd w:val="clear" w:color="auto" w:fill="FDFDFD"/>
              </w:rPr>
              <w:t>5’-TTACTCTGCCAGTAGAACATC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316B2C6" w14:textId="77777777" w:rsidR="00191FF0" w:rsidRPr="003171BE" w:rsidRDefault="00191FF0" w:rsidP="001E291C">
            <w:pPr>
              <w:rPr>
                <w:iCs/>
              </w:rPr>
            </w:pPr>
            <w:r w:rsidRPr="003171BE">
              <w:rPr>
                <w:iCs/>
                <w:sz w:val="22"/>
                <w:szCs w:val="22"/>
              </w:rPr>
              <w:t xml:space="preserve">Rv sequence of </w:t>
            </w:r>
            <w:r w:rsidRPr="003171BE">
              <w:rPr>
                <w:i/>
                <w:iCs/>
                <w:sz w:val="22"/>
                <w:szCs w:val="22"/>
              </w:rPr>
              <w:t>ScLEU9</w:t>
            </w:r>
            <w:r w:rsidRPr="003171BE">
              <w:rPr>
                <w:iCs/>
                <w:sz w:val="22"/>
                <w:szCs w:val="22"/>
              </w:rPr>
              <w:t xml:space="preserve"> from +1792 to +1815 used for </w:t>
            </w:r>
            <w:r w:rsidRPr="003171BE">
              <w:rPr>
                <w:sz w:val="22"/>
                <w:szCs w:val="22"/>
              </w:rPr>
              <w:t>Northern blot probe</w:t>
            </w:r>
          </w:p>
        </w:tc>
      </w:tr>
      <w:tr w:rsidR="00191FF0" w:rsidRPr="003171BE" w14:paraId="5DEB2B95" w14:textId="77777777" w:rsidTr="001E291C">
        <w:tc>
          <w:tcPr>
            <w:tcW w:w="828" w:type="dxa"/>
            <w:shd w:val="clear" w:color="auto" w:fill="auto"/>
            <w:vAlign w:val="center"/>
          </w:tcPr>
          <w:p w14:paraId="048DF624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3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528719C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3171BE">
              <w:rPr>
                <w:sz w:val="22"/>
                <w:szCs w:val="22"/>
                <w:shd w:val="clear" w:color="auto" w:fill="FDFDFD"/>
              </w:rPr>
              <w:t>5’-</w:t>
            </w:r>
            <w:r w:rsidRPr="003171BE">
              <w:rPr>
                <w:color w:val="000000"/>
                <w:sz w:val="22"/>
                <w:szCs w:val="22"/>
              </w:rPr>
              <w:t>CAGGAACACCGTTGTGCGTTTAG</w:t>
            </w:r>
            <w:r w:rsidRPr="003171BE">
              <w:rPr>
                <w:sz w:val="22"/>
                <w:szCs w:val="22"/>
                <w:shd w:val="clear" w:color="auto" w:fill="FDFDFD"/>
              </w:rPr>
              <w:t>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0B9B3FCC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Fw sequence of </w:t>
            </w:r>
            <w:r w:rsidRPr="003171BE">
              <w:rPr>
                <w:i/>
                <w:iCs/>
                <w:sz w:val="22"/>
                <w:szCs w:val="22"/>
              </w:rPr>
              <w:t>Kl</w:t>
            </w:r>
            <w:r w:rsidRPr="003171BE">
              <w:rPr>
                <w:i/>
                <w:sz w:val="22"/>
                <w:szCs w:val="22"/>
              </w:rPr>
              <w:t xml:space="preserve">LEU4 </w:t>
            </w:r>
            <w:r w:rsidRPr="003171BE">
              <w:rPr>
                <w:iCs/>
                <w:sz w:val="22"/>
                <w:szCs w:val="22"/>
              </w:rPr>
              <w:t>from +9 to +31</w:t>
            </w:r>
            <w:r w:rsidRPr="003171BE">
              <w:rPr>
                <w:sz w:val="22"/>
                <w:szCs w:val="22"/>
              </w:rPr>
              <w:t>used for Northern blot probe</w:t>
            </w:r>
          </w:p>
        </w:tc>
      </w:tr>
      <w:tr w:rsidR="00191FF0" w:rsidRPr="003171BE" w14:paraId="618671EB" w14:textId="77777777" w:rsidTr="001E291C">
        <w:tc>
          <w:tcPr>
            <w:tcW w:w="828" w:type="dxa"/>
            <w:shd w:val="clear" w:color="auto" w:fill="auto"/>
            <w:vAlign w:val="center"/>
          </w:tcPr>
          <w:p w14:paraId="21F3CEFE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4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158B447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3171BE">
              <w:rPr>
                <w:color w:val="000000"/>
                <w:sz w:val="22"/>
                <w:szCs w:val="22"/>
              </w:rPr>
              <w:t>5’-GAGCTGGTATTGTTAGTTCGC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308BEA3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Rv sequence of </w:t>
            </w:r>
            <w:r w:rsidRPr="003171BE">
              <w:rPr>
                <w:i/>
                <w:iCs/>
                <w:sz w:val="22"/>
                <w:szCs w:val="22"/>
              </w:rPr>
              <w:t>Kl</w:t>
            </w:r>
            <w:r w:rsidRPr="003171BE">
              <w:rPr>
                <w:i/>
                <w:sz w:val="22"/>
                <w:szCs w:val="22"/>
              </w:rPr>
              <w:t xml:space="preserve">LEU4 </w:t>
            </w:r>
            <w:r w:rsidRPr="003171BE">
              <w:rPr>
                <w:iCs/>
                <w:sz w:val="22"/>
                <w:szCs w:val="22"/>
              </w:rPr>
              <w:t>from +1779 to +1801</w:t>
            </w:r>
            <w:r w:rsidRPr="003171BE">
              <w:rPr>
                <w:sz w:val="22"/>
                <w:szCs w:val="22"/>
              </w:rPr>
              <w:t>used for Northern blot probe</w:t>
            </w:r>
          </w:p>
        </w:tc>
      </w:tr>
      <w:tr w:rsidR="00191FF0" w:rsidRPr="003171BE" w14:paraId="7DDAA28A" w14:textId="77777777" w:rsidTr="001E291C">
        <w:tc>
          <w:tcPr>
            <w:tcW w:w="828" w:type="dxa"/>
            <w:shd w:val="clear" w:color="auto" w:fill="auto"/>
            <w:vAlign w:val="center"/>
          </w:tcPr>
          <w:p w14:paraId="7DCD2420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5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1EFE513" w14:textId="77777777" w:rsidR="00191FF0" w:rsidRPr="003171BE" w:rsidRDefault="00191FF0" w:rsidP="001E291C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1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GGCTCCAAGATGGTTAGCTA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B33D0B6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Fw sequence of </w:t>
            </w:r>
            <w:r w:rsidRPr="003171BE">
              <w:rPr>
                <w:i/>
                <w:iCs/>
                <w:sz w:val="22"/>
                <w:szCs w:val="22"/>
              </w:rPr>
              <w:t>Kl</w:t>
            </w:r>
            <w:r w:rsidRPr="003171BE">
              <w:rPr>
                <w:i/>
                <w:sz w:val="22"/>
                <w:szCs w:val="22"/>
              </w:rPr>
              <w:t xml:space="preserve">LEU4BIS </w:t>
            </w:r>
            <w:r w:rsidRPr="003171BE">
              <w:rPr>
                <w:iCs/>
                <w:sz w:val="22"/>
                <w:szCs w:val="22"/>
              </w:rPr>
              <w:t xml:space="preserve">from +96 to +117 </w:t>
            </w:r>
            <w:r w:rsidRPr="003171BE">
              <w:rPr>
                <w:sz w:val="22"/>
                <w:szCs w:val="22"/>
              </w:rPr>
              <w:t>used for Northern blot probe</w:t>
            </w:r>
          </w:p>
        </w:tc>
      </w:tr>
      <w:tr w:rsidR="00191FF0" w:rsidRPr="003171BE" w14:paraId="19995B8F" w14:textId="77777777" w:rsidTr="001E291C">
        <w:tc>
          <w:tcPr>
            <w:tcW w:w="828" w:type="dxa"/>
            <w:shd w:val="clear" w:color="auto" w:fill="auto"/>
            <w:vAlign w:val="center"/>
          </w:tcPr>
          <w:p w14:paraId="479A92D3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6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FFF8AE3" w14:textId="77777777" w:rsidR="00191FF0" w:rsidRPr="003171BE" w:rsidRDefault="00191FF0" w:rsidP="001E29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</w:rPr>
            </w:pPr>
            <w:r w:rsidRPr="003171BE">
              <w:rPr>
                <w:color w:val="000000"/>
                <w:sz w:val="22"/>
                <w:szCs w:val="22"/>
              </w:rPr>
              <w:t>5’-GAATTGACAGTGAAGTTCTTTGCC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97FDEF6" w14:textId="77777777" w:rsidR="00191FF0" w:rsidRPr="003171BE" w:rsidRDefault="00191FF0" w:rsidP="001E291C">
            <w:r w:rsidRPr="003171BE">
              <w:rPr>
                <w:iCs/>
                <w:sz w:val="22"/>
                <w:szCs w:val="22"/>
              </w:rPr>
              <w:t xml:space="preserve">Rv sequence of </w:t>
            </w:r>
            <w:r w:rsidRPr="003171BE">
              <w:rPr>
                <w:i/>
                <w:iCs/>
                <w:sz w:val="22"/>
                <w:szCs w:val="22"/>
              </w:rPr>
              <w:t>Kl</w:t>
            </w:r>
            <w:r w:rsidRPr="003171BE">
              <w:rPr>
                <w:i/>
                <w:sz w:val="22"/>
                <w:szCs w:val="22"/>
              </w:rPr>
              <w:t xml:space="preserve">LEU4BIS </w:t>
            </w:r>
            <w:r w:rsidRPr="003171BE">
              <w:rPr>
                <w:iCs/>
                <w:sz w:val="22"/>
                <w:szCs w:val="22"/>
              </w:rPr>
              <w:t xml:space="preserve">from +1715 to +1739 </w:t>
            </w:r>
            <w:r w:rsidRPr="003171BE">
              <w:rPr>
                <w:sz w:val="22"/>
                <w:szCs w:val="22"/>
              </w:rPr>
              <w:t>used for Northern blot probe</w:t>
            </w:r>
          </w:p>
        </w:tc>
      </w:tr>
      <w:tr w:rsidR="00191FF0" w:rsidRPr="003171BE" w14:paraId="625737D9" w14:textId="77777777" w:rsidTr="001E291C">
        <w:tc>
          <w:tcPr>
            <w:tcW w:w="828" w:type="dxa"/>
            <w:shd w:val="clear" w:color="auto" w:fill="auto"/>
            <w:vAlign w:val="center"/>
          </w:tcPr>
          <w:p w14:paraId="2B5A4EC6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7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28CC2E5" w14:textId="77777777" w:rsidR="00191FF0" w:rsidRPr="003171BE" w:rsidRDefault="00191FF0" w:rsidP="001E291C">
            <w:pPr>
              <w:spacing w:before="20" w:after="20"/>
              <w:rPr>
                <w:sz w:val="22"/>
                <w:szCs w:val="22"/>
              </w:rPr>
            </w:pPr>
            <w:r w:rsidRPr="003171BE">
              <w:rPr>
                <w:bCs/>
              </w:rPr>
              <w:t>5’-GTTTTGCCGGTGACGAC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D1D912D" w14:textId="77777777" w:rsidR="00191FF0" w:rsidRPr="003171BE" w:rsidRDefault="00191FF0" w:rsidP="001E291C">
            <w:pPr>
              <w:rPr>
                <w:iCs/>
                <w:sz w:val="22"/>
                <w:szCs w:val="22"/>
              </w:rPr>
            </w:pPr>
            <w:r w:rsidRPr="003171BE">
              <w:rPr>
                <w:bCs/>
              </w:rPr>
              <w:t xml:space="preserve">Fw sequence from of </w:t>
            </w:r>
            <w:r w:rsidRPr="003171BE">
              <w:rPr>
                <w:bCs/>
                <w:i/>
                <w:iCs/>
              </w:rPr>
              <w:t xml:space="preserve">ACT1 </w:t>
            </w:r>
            <w:r w:rsidRPr="003171BE">
              <w:rPr>
                <w:bCs/>
                <w:iCs/>
              </w:rPr>
              <w:t xml:space="preserve">from </w:t>
            </w:r>
            <w:r w:rsidRPr="003171BE">
              <w:rPr>
                <w:bCs/>
              </w:rPr>
              <w:t>+368 to +384 used for Northern probe</w:t>
            </w:r>
          </w:p>
        </w:tc>
      </w:tr>
      <w:tr w:rsidR="00191FF0" w:rsidRPr="003171BE" w14:paraId="28945B35" w14:textId="77777777" w:rsidTr="001E291C">
        <w:tc>
          <w:tcPr>
            <w:tcW w:w="828" w:type="dxa"/>
            <w:shd w:val="clear" w:color="auto" w:fill="auto"/>
            <w:vAlign w:val="center"/>
          </w:tcPr>
          <w:p w14:paraId="47066B21" w14:textId="77777777" w:rsidR="00191FF0" w:rsidRPr="00BE05D8" w:rsidRDefault="00191FF0" w:rsidP="001E291C">
            <w:pPr>
              <w:rPr>
                <w:color w:val="000000" w:themeColor="text1"/>
                <w:sz w:val="22"/>
                <w:szCs w:val="22"/>
              </w:rPr>
            </w:pPr>
            <w:r w:rsidRPr="00BE05D8">
              <w:rPr>
                <w:color w:val="000000" w:themeColor="text1"/>
                <w:sz w:val="22"/>
                <w:szCs w:val="22"/>
              </w:rPr>
              <w:t>A48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C48AF06" w14:textId="77777777" w:rsidR="00191FF0" w:rsidRPr="003171BE" w:rsidRDefault="00191FF0" w:rsidP="001E291C">
            <w:pPr>
              <w:spacing w:before="20" w:after="20"/>
              <w:rPr>
                <w:sz w:val="22"/>
                <w:szCs w:val="22"/>
              </w:rPr>
            </w:pPr>
            <w:r w:rsidRPr="003171BE">
              <w:rPr>
                <w:bCs/>
              </w:rPr>
              <w:t>5’-CTTTCGGCAATACCTGGG-3’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6B6F5171" w14:textId="77777777" w:rsidR="00191FF0" w:rsidRPr="003171BE" w:rsidRDefault="00191FF0" w:rsidP="001E291C">
            <w:pPr>
              <w:rPr>
                <w:iCs/>
                <w:sz w:val="22"/>
                <w:szCs w:val="22"/>
              </w:rPr>
            </w:pPr>
            <w:r w:rsidRPr="003171BE">
              <w:t xml:space="preserve">Rv sequence of </w:t>
            </w:r>
            <w:r w:rsidRPr="003171BE">
              <w:rPr>
                <w:i/>
                <w:iCs/>
              </w:rPr>
              <w:t>ACT1</w:t>
            </w:r>
            <w:r w:rsidRPr="003171BE">
              <w:t xml:space="preserve"> from +1227 to +1244 used for Northern probe</w:t>
            </w:r>
          </w:p>
        </w:tc>
      </w:tr>
    </w:tbl>
    <w:p w14:paraId="5E7BBD2B" w14:textId="77777777" w:rsidR="00191FF0" w:rsidRPr="0088097B" w:rsidRDefault="00191FF0" w:rsidP="00191FF0">
      <w:pPr>
        <w:rPr>
          <w:b/>
          <w:sz w:val="20"/>
          <w:szCs w:val="20"/>
        </w:rPr>
      </w:pPr>
    </w:p>
    <w:p w14:paraId="4C150E4F" w14:textId="77777777" w:rsidR="00191FF0" w:rsidRPr="0088097B" w:rsidRDefault="00191FF0" w:rsidP="00191FF0">
      <w:pPr>
        <w:spacing w:before="40" w:after="40"/>
        <w:rPr>
          <w:sz w:val="2"/>
          <w:szCs w:val="2"/>
        </w:rPr>
      </w:pPr>
    </w:p>
    <w:p w14:paraId="5ED2D7EC" w14:textId="77777777" w:rsidR="00AF6774" w:rsidRDefault="001502C2"/>
    <w:sectPr w:rsidR="00AF6774" w:rsidSect="0032797F">
      <w:footerReference w:type="even" r:id="rId6"/>
      <w:footerReference w:type="default" r:id="rId7"/>
      <w:pgSz w:w="15840" w:h="12240" w:orient="landscape" w:code="1"/>
      <w:pgMar w:top="1418" w:right="1134" w:bottom="1418" w:left="1134" w:header="709" w:footer="709" w:gutter="0"/>
      <w:pgNumType w:start="2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6A821" w14:textId="77777777" w:rsidR="001502C2" w:rsidRDefault="001502C2">
      <w:r>
        <w:separator/>
      </w:r>
    </w:p>
  </w:endnote>
  <w:endnote w:type="continuationSeparator" w:id="0">
    <w:p w14:paraId="49D53137" w14:textId="77777777" w:rsidR="001502C2" w:rsidRDefault="00150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15EA6" w14:textId="77777777" w:rsidR="00FE5AC1" w:rsidRDefault="00191FF0" w:rsidP="0032797F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DC8E9AA" w14:textId="77777777" w:rsidR="00FE5AC1" w:rsidRDefault="001502C2" w:rsidP="00AD4A9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722C8" w14:textId="77777777" w:rsidR="00FE5AC1" w:rsidRDefault="00191FF0" w:rsidP="0032797F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721C9">
      <w:rPr>
        <w:rStyle w:val="Nmerodepgina"/>
        <w:noProof/>
      </w:rPr>
      <w:t>25</w:t>
    </w:r>
    <w:r>
      <w:rPr>
        <w:rStyle w:val="Nmerodepgina"/>
      </w:rPr>
      <w:fldChar w:fldCharType="end"/>
    </w:r>
  </w:p>
  <w:p w14:paraId="041E2202" w14:textId="77777777" w:rsidR="00FE5AC1" w:rsidRDefault="001502C2" w:rsidP="00AD4A9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1D0F8" w14:textId="77777777" w:rsidR="001502C2" w:rsidRDefault="001502C2">
      <w:r>
        <w:separator/>
      </w:r>
    </w:p>
  </w:footnote>
  <w:footnote w:type="continuationSeparator" w:id="0">
    <w:p w14:paraId="72B81A2B" w14:textId="77777777" w:rsidR="001502C2" w:rsidRDefault="00150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FF0"/>
    <w:rsid w:val="00123D3B"/>
    <w:rsid w:val="001502C2"/>
    <w:rsid w:val="00191FF0"/>
    <w:rsid w:val="0099582F"/>
    <w:rsid w:val="00A7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7F3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FF0"/>
    <w:rPr>
      <w:rFonts w:ascii="Times New Roman" w:eastAsia="MS Mincho" w:hAnsi="Times New Roman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91FF0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191FF0"/>
    <w:rPr>
      <w:rFonts w:ascii="Times New Roman" w:eastAsia="MS Mincho" w:hAnsi="Times New Roman" w:cs="Times New Roman"/>
      <w:lang w:val="en-US" w:eastAsia="ja-JP"/>
    </w:rPr>
  </w:style>
  <w:style w:type="character" w:styleId="Nmerodepgina">
    <w:name w:val="page number"/>
    <w:basedOn w:val="Fuentedeprrafopredeter"/>
    <w:rsid w:val="00191FF0"/>
  </w:style>
  <w:style w:type="paragraph" w:styleId="HTMLconformatoprevio">
    <w:name w:val="HTML Preformatted"/>
    <w:basedOn w:val="Normal"/>
    <w:link w:val="HTMLconformatoprevioCar"/>
    <w:uiPriority w:val="99"/>
    <w:unhideWhenUsed/>
    <w:rsid w:val="00191F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91FF0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8</Words>
  <Characters>6098</Characters>
  <Application>Microsoft Macintosh Word</Application>
  <DocSecurity>0</DocSecurity>
  <Lines>50</Lines>
  <Paragraphs>14</Paragraphs>
  <ScaleCrop>false</ScaleCrop>
  <LinksUpToDate>false</LinksUpToDate>
  <CharactersWithSpaces>7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07-02T22:56:00Z</dcterms:created>
  <dcterms:modified xsi:type="dcterms:W3CDTF">2020-07-02T22:56:00Z</dcterms:modified>
</cp:coreProperties>
</file>